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7751F" w14:textId="1DC93836" w:rsidR="00C4144C" w:rsidRPr="006D3B17" w:rsidRDefault="006D3B17" w:rsidP="006D3B17">
      <w:pPr>
        <w:pStyle w:val="Caption"/>
        <w:keepNext/>
        <w:spacing w:after="240"/>
        <w:rPr>
          <w:b/>
          <w:bCs/>
          <w:i w:val="0"/>
          <w:iCs w:val="0"/>
          <w:sz w:val="22"/>
          <w:szCs w:val="22"/>
        </w:rPr>
      </w:pPr>
      <w:r w:rsidRPr="007739F4">
        <w:rPr>
          <w:b/>
          <w:bCs/>
          <w:i w:val="0"/>
          <w:iCs w:val="0"/>
          <w:sz w:val="22"/>
          <w:szCs w:val="22"/>
        </w:rPr>
        <w:t>S</w:t>
      </w:r>
      <w:r>
        <w:rPr>
          <w:b/>
          <w:bCs/>
          <w:i w:val="0"/>
          <w:iCs w:val="0"/>
          <w:sz w:val="22"/>
          <w:szCs w:val="22"/>
        </w:rPr>
        <w:t>4</w:t>
      </w:r>
      <w:r w:rsidRPr="007739F4">
        <w:rPr>
          <w:b/>
          <w:bCs/>
          <w:i w:val="0"/>
          <w:iCs w:val="0"/>
          <w:sz w:val="22"/>
          <w:szCs w:val="22"/>
        </w:rPr>
        <w:t xml:space="preserve"> Table:</w:t>
      </w:r>
      <w:r>
        <w:rPr>
          <w:b/>
          <w:bCs/>
          <w:i w:val="0"/>
          <w:iCs w:val="0"/>
          <w:sz w:val="22"/>
          <w:szCs w:val="22"/>
        </w:rPr>
        <w:t xml:space="preserve"> </w:t>
      </w:r>
      <w:r w:rsidRPr="003F6328">
        <w:rPr>
          <w:b/>
          <w:bCs/>
          <w:i w:val="0"/>
          <w:iCs w:val="0"/>
          <w:sz w:val="22"/>
          <w:szCs w:val="22"/>
        </w:rPr>
        <w:t>Factors Associated with Knowledge of HIV Self-Testing: Results from Generalized Linear Mixed-Effects Models</w:t>
      </w:r>
    </w:p>
    <w:tbl>
      <w:tblPr>
        <w:tblStyle w:val="PlainTable2"/>
        <w:tblW w:w="12146" w:type="dxa"/>
        <w:tblLook w:val="04A0" w:firstRow="1" w:lastRow="0" w:firstColumn="1" w:lastColumn="0" w:noHBand="0" w:noVBand="1"/>
      </w:tblPr>
      <w:tblGrid>
        <w:gridCol w:w="2707"/>
        <w:gridCol w:w="2954"/>
        <w:gridCol w:w="2126"/>
        <w:gridCol w:w="1276"/>
        <w:gridCol w:w="1966"/>
        <w:gridCol w:w="1117"/>
      </w:tblGrid>
      <w:tr w:rsidR="006858F1" w:rsidRPr="003F6328" w14:paraId="35EF75BD" w14:textId="77777777" w:rsidTr="00247232">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5661" w:type="dxa"/>
            <w:gridSpan w:val="2"/>
            <w:vMerge w:val="restart"/>
            <w:hideMark/>
          </w:tcPr>
          <w:p w14:paraId="0C652D7C" w14:textId="77777777" w:rsidR="006858F1" w:rsidRPr="003F6328" w:rsidRDefault="006858F1" w:rsidP="00F942B0">
            <w:pPr>
              <w:rPr>
                <w:color w:val="000000"/>
                <w:sz w:val="22"/>
                <w:szCs w:val="22"/>
              </w:rPr>
            </w:pPr>
            <w:r w:rsidRPr="003F6328">
              <w:rPr>
                <w:color w:val="000000"/>
                <w:sz w:val="22"/>
                <w:szCs w:val="22"/>
              </w:rPr>
              <w:t>Variable</w:t>
            </w:r>
          </w:p>
        </w:tc>
        <w:tc>
          <w:tcPr>
            <w:tcW w:w="3402" w:type="dxa"/>
            <w:gridSpan w:val="2"/>
            <w:hideMark/>
          </w:tcPr>
          <w:p w14:paraId="208EB861" w14:textId="0B949185" w:rsidR="006858F1" w:rsidRPr="003F6328" w:rsidRDefault="006858F1" w:rsidP="00F942B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F6328">
              <w:rPr>
                <w:color w:val="000000"/>
                <w:sz w:val="22"/>
                <w:szCs w:val="22"/>
              </w:rPr>
              <w:t>Univariate</w:t>
            </w:r>
          </w:p>
        </w:tc>
        <w:tc>
          <w:tcPr>
            <w:tcW w:w="3083" w:type="dxa"/>
            <w:gridSpan w:val="2"/>
            <w:hideMark/>
          </w:tcPr>
          <w:p w14:paraId="1E441BE9" w14:textId="77777777" w:rsidR="006858F1" w:rsidRPr="003F6328" w:rsidRDefault="006858F1" w:rsidP="00F942B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F6328">
              <w:rPr>
                <w:color w:val="000000"/>
                <w:sz w:val="22"/>
                <w:szCs w:val="22"/>
              </w:rPr>
              <w:t>Multivariate</w:t>
            </w:r>
          </w:p>
        </w:tc>
      </w:tr>
      <w:tr w:rsidR="006858F1" w:rsidRPr="003F6328" w14:paraId="2A02FE40" w14:textId="77777777" w:rsidTr="0024723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5661" w:type="dxa"/>
            <w:gridSpan w:val="2"/>
            <w:vMerge/>
            <w:hideMark/>
          </w:tcPr>
          <w:p w14:paraId="3E84A110" w14:textId="77777777" w:rsidR="006858F1" w:rsidRPr="003F6328" w:rsidRDefault="006858F1" w:rsidP="00F942B0">
            <w:pPr>
              <w:rPr>
                <w:color w:val="000000"/>
                <w:sz w:val="22"/>
                <w:szCs w:val="22"/>
              </w:rPr>
            </w:pPr>
          </w:p>
        </w:tc>
        <w:tc>
          <w:tcPr>
            <w:tcW w:w="2126" w:type="dxa"/>
            <w:hideMark/>
          </w:tcPr>
          <w:p w14:paraId="0123AEA5" w14:textId="28C8061F"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OR (95% CI)</w:t>
            </w:r>
          </w:p>
        </w:tc>
        <w:tc>
          <w:tcPr>
            <w:tcW w:w="1276" w:type="dxa"/>
            <w:hideMark/>
          </w:tcPr>
          <w:p w14:paraId="50EF9C86"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i/>
                <w:iCs/>
                <w:color w:val="000000"/>
                <w:sz w:val="22"/>
                <w:szCs w:val="22"/>
              </w:rPr>
              <w:t>P</w:t>
            </w:r>
            <w:r w:rsidRPr="003F6328">
              <w:rPr>
                <w:color w:val="000000"/>
                <w:sz w:val="22"/>
                <w:szCs w:val="22"/>
              </w:rPr>
              <w:t>-value</w:t>
            </w:r>
          </w:p>
        </w:tc>
        <w:tc>
          <w:tcPr>
            <w:tcW w:w="1966" w:type="dxa"/>
            <w:hideMark/>
          </w:tcPr>
          <w:p w14:paraId="13549D72"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AOR (95% CI)</w:t>
            </w:r>
          </w:p>
        </w:tc>
        <w:tc>
          <w:tcPr>
            <w:tcW w:w="1117" w:type="dxa"/>
            <w:hideMark/>
          </w:tcPr>
          <w:p w14:paraId="3028D869"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i/>
                <w:iCs/>
                <w:color w:val="000000"/>
                <w:sz w:val="22"/>
                <w:szCs w:val="22"/>
              </w:rPr>
              <w:t>P</w:t>
            </w:r>
            <w:r w:rsidRPr="003F6328">
              <w:rPr>
                <w:color w:val="000000"/>
                <w:sz w:val="22"/>
                <w:szCs w:val="22"/>
              </w:rPr>
              <w:t>-value</w:t>
            </w:r>
          </w:p>
        </w:tc>
      </w:tr>
      <w:tr w:rsidR="006858F1" w:rsidRPr="003F6328" w14:paraId="04A53D3B"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val="restart"/>
            <w:noWrap/>
            <w:hideMark/>
          </w:tcPr>
          <w:p w14:paraId="4FE0A960" w14:textId="77777777" w:rsidR="006858F1" w:rsidRPr="003F6328" w:rsidRDefault="006858F1" w:rsidP="00F942B0">
            <w:pPr>
              <w:rPr>
                <w:color w:val="000000"/>
                <w:sz w:val="22"/>
                <w:szCs w:val="22"/>
              </w:rPr>
            </w:pPr>
            <w:r w:rsidRPr="003F6328">
              <w:rPr>
                <w:color w:val="000000"/>
                <w:sz w:val="22"/>
                <w:szCs w:val="22"/>
              </w:rPr>
              <w:t xml:space="preserve">Study site </w:t>
            </w:r>
          </w:p>
        </w:tc>
        <w:tc>
          <w:tcPr>
            <w:tcW w:w="2953" w:type="dxa"/>
            <w:noWrap/>
            <w:hideMark/>
          </w:tcPr>
          <w:p w14:paraId="78CEB6B1"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Roadside settlement </w:t>
            </w:r>
          </w:p>
        </w:tc>
        <w:tc>
          <w:tcPr>
            <w:tcW w:w="2126" w:type="dxa"/>
            <w:hideMark/>
          </w:tcPr>
          <w:p w14:paraId="2D4396F1" w14:textId="3E1161AE"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74 (0.59-0.91)</w:t>
            </w:r>
          </w:p>
        </w:tc>
        <w:tc>
          <w:tcPr>
            <w:tcW w:w="1276" w:type="dxa"/>
            <w:hideMark/>
          </w:tcPr>
          <w:p w14:paraId="150271F2"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005</w:t>
            </w:r>
          </w:p>
        </w:tc>
        <w:tc>
          <w:tcPr>
            <w:tcW w:w="1966" w:type="dxa"/>
            <w:hideMark/>
          </w:tcPr>
          <w:p w14:paraId="19DA14F4"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93 (0.73-1.20)</w:t>
            </w:r>
          </w:p>
        </w:tc>
        <w:tc>
          <w:tcPr>
            <w:tcW w:w="1117" w:type="dxa"/>
            <w:hideMark/>
          </w:tcPr>
          <w:p w14:paraId="5E62856B"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582</w:t>
            </w:r>
          </w:p>
        </w:tc>
      </w:tr>
      <w:tr w:rsidR="006858F1" w:rsidRPr="003F6328" w14:paraId="74395E91" w14:textId="77777777" w:rsidTr="0024723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707" w:type="dxa"/>
            <w:vMerge/>
            <w:hideMark/>
          </w:tcPr>
          <w:p w14:paraId="522AAE5D" w14:textId="77777777" w:rsidR="006858F1" w:rsidRPr="003F6328" w:rsidRDefault="006858F1" w:rsidP="00F942B0">
            <w:pPr>
              <w:rPr>
                <w:color w:val="000000"/>
                <w:sz w:val="22"/>
                <w:szCs w:val="22"/>
              </w:rPr>
            </w:pPr>
          </w:p>
        </w:tc>
        <w:tc>
          <w:tcPr>
            <w:tcW w:w="2953" w:type="dxa"/>
            <w:noWrap/>
            <w:hideMark/>
          </w:tcPr>
          <w:p w14:paraId="4A700CE3"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Rural</w:t>
            </w:r>
          </w:p>
        </w:tc>
        <w:tc>
          <w:tcPr>
            <w:tcW w:w="2126" w:type="dxa"/>
            <w:hideMark/>
          </w:tcPr>
          <w:p w14:paraId="47AB37E8" w14:textId="1DAD1F26"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35 (0.28-0.44)</w:t>
            </w:r>
          </w:p>
        </w:tc>
        <w:tc>
          <w:tcPr>
            <w:tcW w:w="1276" w:type="dxa"/>
            <w:hideMark/>
          </w:tcPr>
          <w:p w14:paraId="0E8C9826"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42B5AD9D"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41 (0.32-0.53)</w:t>
            </w:r>
          </w:p>
        </w:tc>
        <w:tc>
          <w:tcPr>
            <w:tcW w:w="1117" w:type="dxa"/>
            <w:hideMark/>
          </w:tcPr>
          <w:p w14:paraId="4ED248A2"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5F73008B"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hideMark/>
          </w:tcPr>
          <w:p w14:paraId="57EDDA35" w14:textId="77777777" w:rsidR="006858F1" w:rsidRPr="003F6328" w:rsidRDefault="006858F1" w:rsidP="00F942B0">
            <w:pPr>
              <w:rPr>
                <w:color w:val="000000"/>
                <w:sz w:val="22"/>
                <w:szCs w:val="22"/>
              </w:rPr>
            </w:pPr>
          </w:p>
        </w:tc>
        <w:tc>
          <w:tcPr>
            <w:tcW w:w="2953" w:type="dxa"/>
            <w:noWrap/>
            <w:hideMark/>
          </w:tcPr>
          <w:p w14:paraId="5AD914EB"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Tea estate </w:t>
            </w:r>
          </w:p>
        </w:tc>
        <w:tc>
          <w:tcPr>
            <w:tcW w:w="2126" w:type="dxa"/>
            <w:hideMark/>
          </w:tcPr>
          <w:p w14:paraId="55046A44" w14:textId="66EB7A56"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70 (0.56-0.86)</w:t>
            </w:r>
          </w:p>
        </w:tc>
        <w:tc>
          <w:tcPr>
            <w:tcW w:w="1276" w:type="dxa"/>
            <w:hideMark/>
          </w:tcPr>
          <w:p w14:paraId="256D85F3"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75B88D8C"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69 (0.54-0.88)</w:t>
            </w:r>
          </w:p>
        </w:tc>
        <w:tc>
          <w:tcPr>
            <w:tcW w:w="1117" w:type="dxa"/>
            <w:hideMark/>
          </w:tcPr>
          <w:p w14:paraId="441B1EA2"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53EAF53B" w14:textId="77777777" w:rsidTr="0024723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07" w:type="dxa"/>
            <w:vMerge/>
            <w:hideMark/>
          </w:tcPr>
          <w:p w14:paraId="59E8D093" w14:textId="77777777" w:rsidR="006858F1" w:rsidRPr="003F6328" w:rsidRDefault="006858F1" w:rsidP="00F942B0">
            <w:pPr>
              <w:rPr>
                <w:color w:val="000000"/>
                <w:sz w:val="22"/>
                <w:szCs w:val="22"/>
              </w:rPr>
            </w:pPr>
          </w:p>
        </w:tc>
        <w:tc>
          <w:tcPr>
            <w:tcW w:w="2953" w:type="dxa"/>
            <w:noWrap/>
            <w:hideMark/>
          </w:tcPr>
          <w:p w14:paraId="53968FD0"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xml:space="preserve">Town </w:t>
            </w:r>
          </w:p>
        </w:tc>
        <w:tc>
          <w:tcPr>
            <w:tcW w:w="2126" w:type="dxa"/>
            <w:hideMark/>
          </w:tcPr>
          <w:p w14:paraId="5217F46E" w14:textId="584C1E2A"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88 (0.71-1.10)</w:t>
            </w:r>
          </w:p>
        </w:tc>
        <w:tc>
          <w:tcPr>
            <w:tcW w:w="1276" w:type="dxa"/>
            <w:hideMark/>
          </w:tcPr>
          <w:p w14:paraId="7C08FFF1"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264</w:t>
            </w:r>
          </w:p>
        </w:tc>
        <w:tc>
          <w:tcPr>
            <w:tcW w:w="1966" w:type="dxa"/>
            <w:hideMark/>
          </w:tcPr>
          <w:p w14:paraId="004FB48B"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00 (0.78-1.29)</w:t>
            </w:r>
          </w:p>
        </w:tc>
        <w:tc>
          <w:tcPr>
            <w:tcW w:w="1117" w:type="dxa"/>
            <w:hideMark/>
          </w:tcPr>
          <w:p w14:paraId="0CCDF2DE"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973</w:t>
            </w:r>
          </w:p>
        </w:tc>
      </w:tr>
      <w:tr w:rsidR="006858F1" w:rsidRPr="003F6328" w14:paraId="31A105F8"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hideMark/>
          </w:tcPr>
          <w:p w14:paraId="77CEC4B1" w14:textId="77777777" w:rsidR="006858F1" w:rsidRPr="003F6328" w:rsidRDefault="006858F1" w:rsidP="00F942B0">
            <w:pPr>
              <w:rPr>
                <w:color w:val="000000"/>
                <w:sz w:val="22"/>
                <w:szCs w:val="22"/>
              </w:rPr>
            </w:pPr>
          </w:p>
        </w:tc>
        <w:tc>
          <w:tcPr>
            <w:tcW w:w="2953" w:type="dxa"/>
            <w:noWrap/>
            <w:hideMark/>
          </w:tcPr>
          <w:p w14:paraId="525CBD46"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Forestry area </w:t>
            </w:r>
          </w:p>
        </w:tc>
        <w:tc>
          <w:tcPr>
            <w:tcW w:w="2126" w:type="dxa"/>
            <w:hideMark/>
          </w:tcPr>
          <w:p w14:paraId="4AD613C0" w14:textId="1F730C61"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93 (0.75-1.14)</w:t>
            </w:r>
          </w:p>
        </w:tc>
        <w:tc>
          <w:tcPr>
            <w:tcW w:w="1276" w:type="dxa"/>
            <w:hideMark/>
          </w:tcPr>
          <w:p w14:paraId="11C0871E"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473</w:t>
            </w:r>
          </w:p>
        </w:tc>
        <w:tc>
          <w:tcPr>
            <w:tcW w:w="1966" w:type="dxa"/>
            <w:hideMark/>
          </w:tcPr>
          <w:p w14:paraId="220C3FA0"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05 (0.83-1.33)</w:t>
            </w:r>
          </w:p>
        </w:tc>
        <w:tc>
          <w:tcPr>
            <w:tcW w:w="1117" w:type="dxa"/>
            <w:hideMark/>
          </w:tcPr>
          <w:p w14:paraId="4AF199AB"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683</w:t>
            </w:r>
          </w:p>
        </w:tc>
      </w:tr>
      <w:tr w:rsidR="006858F1" w:rsidRPr="003F6328" w14:paraId="3FB1ACB4" w14:textId="77777777" w:rsidTr="0024723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707" w:type="dxa"/>
            <w:vMerge/>
            <w:hideMark/>
          </w:tcPr>
          <w:p w14:paraId="096ED490" w14:textId="77777777" w:rsidR="006858F1" w:rsidRPr="003F6328" w:rsidRDefault="006858F1" w:rsidP="00F942B0">
            <w:pPr>
              <w:rPr>
                <w:color w:val="000000"/>
                <w:sz w:val="22"/>
                <w:szCs w:val="22"/>
              </w:rPr>
            </w:pPr>
          </w:p>
        </w:tc>
        <w:tc>
          <w:tcPr>
            <w:tcW w:w="2953" w:type="dxa"/>
            <w:noWrap/>
            <w:hideMark/>
          </w:tcPr>
          <w:p w14:paraId="7BDD4724"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Urban</w:t>
            </w:r>
          </w:p>
        </w:tc>
        <w:tc>
          <w:tcPr>
            <w:tcW w:w="2126" w:type="dxa"/>
            <w:noWrap/>
            <w:hideMark/>
          </w:tcPr>
          <w:p w14:paraId="72FF1E12" w14:textId="0D77CAD4"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276" w:type="dxa"/>
            <w:noWrap/>
            <w:hideMark/>
          </w:tcPr>
          <w:p w14:paraId="40318B41"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1966" w:type="dxa"/>
            <w:noWrap/>
            <w:hideMark/>
          </w:tcPr>
          <w:p w14:paraId="47B81A0C"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117" w:type="dxa"/>
            <w:noWrap/>
            <w:hideMark/>
          </w:tcPr>
          <w:p w14:paraId="7CCC2B9A"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r w:rsidR="006858F1" w:rsidRPr="003F6328" w14:paraId="56A0223C"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val="restart"/>
            <w:noWrap/>
            <w:hideMark/>
          </w:tcPr>
          <w:p w14:paraId="1E3B55AD" w14:textId="77777777" w:rsidR="006858F1" w:rsidRPr="003F6328" w:rsidRDefault="006858F1" w:rsidP="00F942B0">
            <w:pPr>
              <w:rPr>
                <w:color w:val="000000"/>
                <w:sz w:val="22"/>
                <w:szCs w:val="22"/>
              </w:rPr>
            </w:pPr>
            <w:r w:rsidRPr="003F6328">
              <w:rPr>
                <w:color w:val="000000"/>
                <w:sz w:val="22"/>
                <w:szCs w:val="22"/>
              </w:rPr>
              <w:t xml:space="preserve">Gender </w:t>
            </w:r>
          </w:p>
        </w:tc>
        <w:tc>
          <w:tcPr>
            <w:tcW w:w="2953" w:type="dxa"/>
            <w:noWrap/>
            <w:hideMark/>
          </w:tcPr>
          <w:p w14:paraId="655290FB"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Male </w:t>
            </w:r>
          </w:p>
        </w:tc>
        <w:tc>
          <w:tcPr>
            <w:tcW w:w="2126" w:type="dxa"/>
            <w:hideMark/>
          </w:tcPr>
          <w:p w14:paraId="2B90E3CC" w14:textId="32907EA9"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2.02 (1.92-2.13)</w:t>
            </w:r>
          </w:p>
        </w:tc>
        <w:tc>
          <w:tcPr>
            <w:tcW w:w="1276" w:type="dxa"/>
            <w:hideMark/>
          </w:tcPr>
          <w:p w14:paraId="707FD130"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72891499"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2.21 (2.09-2.33)</w:t>
            </w:r>
          </w:p>
        </w:tc>
        <w:tc>
          <w:tcPr>
            <w:tcW w:w="1117" w:type="dxa"/>
            <w:hideMark/>
          </w:tcPr>
          <w:p w14:paraId="0FE81CA8"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73AF35C4" w14:textId="77777777" w:rsidTr="0024723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707" w:type="dxa"/>
            <w:vMerge/>
            <w:hideMark/>
          </w:tcPr>
          <w:p w14:paraId="584E4365" w14:textId="77777777" w:rsidR="006858F1" w:rsidRPr="003F6328" w:rsidRDefault="006858F1" w:rsidP="00F942B0">
            <w:pPr>
              <w:rPr>
                <w:color w:val="000000"/>
                <w:sz w:val="22"/>
                <w:szCs w:val="22"/>
              </w:rPr>
            </w:pPr>
          </w:p>
        </w:tc>
        <w:tc>
          <w:tcPr>
            <w:tcW w:w="2953" w:type="dxa"/>
            <w:noWrap/>
            <w:hideMark/>
          </w:tcPr>
          <w:p w14:paraId="4D7C4D3C"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xml:space="preserve">Female </w:t>
            </w:r>
          </w:p>
        </w:tc>
        <w:tc>
          <w:tcPr>
            <w:tcW w:w="2126" w:type="dxa"/>
            <w:hideMark/>
          </w:tcPr>
          <w:p w14:paraId="34ABE4F1" w14:textId="1BF39E35"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276" w:type="dxa"/>
            <w:hideMark/>
          </w:tcPr>
          <w:p w14:paraId="417ACBD7"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1966" w:type="dxa"/>
            <w:hideMark/>
          </w:tcPr>
          <w:p w14:paraId="1EEACC3A"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117" w:type="dxa"/>
            <w:hideMark/>
          </w:tcPr>
          <w:p w14:paraId="30A98DBC"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r w:rsidR="006858F1" w:rsidRPr="003F6328" w14:paraId="3A0AFBCC"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val="restart"/>
            <w:noWrap/>
            <w:hideMark/>
          </w:tcPr>
          <w:p w14:paraId="23AEA38E" w14:textId="77777777" w:rsidR="006858F1" w:rsidRPr="003F6328" w:rsidRDefault="006858F1" w:rsidP="00F942B0">
            <w:pPr>
              <w:rPr>
                <w:color w:val="000000"/>
                <w:sz w:val="22"/>
                <w:szCs w:val="22"/>
              </w:rPr>
            </w:pPr>
            <w:r w:rsidRPr="003F6328">
              <w:rPr>
                <w:color w:val="000000"/>
                <w:sz w:val="22"/>
                <w:szCs w:val="22"/>
              </w:rPr>
              <w:t xml:space="preserve">Age group </w:t>
            </w:r>
          </w:p>
        </w:tc>
        <w:tc>
          <w:tcPr>
            <w:tcW w:w="2953" w:type="dxa"/>
            <w:noWrap/>
            <w:hideMark/>
          </w:tcPr>
          <w:p w14:paraId="7DC54218"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8-45 years</w:t>
            </w:r>
          </w:p>
        </w:tc>
        <w:tc>
          <w:tcPr>
            <w:tcW w:w="2126" w:type="dxa"/>
            <w:hideMark/>
          </w:tcPr>
          <w:p w14:paraId="138585D0" w14:textId="1FF2C068"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2.15 (2.00-2.31)</w:t>
            </w:r>
          </w:p>
        </w:tc>
        <w:tc>
          <w:tcPr>
            <w:tcW w:w="1276" w:type="dxa"/>
            <w:hideMark/>
          </w:tcPr>
          <w:p w14:paraId="046B300B"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1F1EC14F"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2.34 (2.17-2.53)</w:t>
            </w:r>
          </w:p>
        </w:tc>
        <w:tc>
          <w:tcPr>
            <w:tcW w:w="1117" w:type="dxa"/>
            <w:hideMark/>
          </w:tcPr>
          <w:p w14:paraId="79EAA6B9"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17237CF1" w14:textId="77777777" w:rsidTr="0024723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07" w:type="dxa"/>
            <w:vMerge/>
            <w:hideMark/>
          </w:tcPr>
          <w:p w14:paraId="526A8CDC" w14:textId="77777777" w:rsidR="006858F1" w:rsidRPr="003F6328" w:rsidRDefault="006858F1" w:rsidP="00F942B0">
            <w:pPr>
              <w:rPr>
                <w:color w:val="000000"/>
                <w:sz w:val="22"/>
                <w:szCs w:val="22"/>
              </w:rPr>
            </w:pPr>
          </w:p>
        </w:tc>
        <w:tc>
          <w:tcPr>
            <w:tcW w:w="2953" w:type="dxa"/>
            <w:noWrap/>
            <w:hideMark/>
          </w:tcPr>
          <w:p w14:paraId="5CAAC643"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gt;45 years</w:t>
            </w:r>
          </w:p>
        </w:tc>
        <w:tc>
          <w:tcPr>
            <w:tcW w:w="2126" w:type="dxa"/>
            <w:hideMark/>
          </w:tcPr>
          <w:p w14:paraId="1E84D939" w14:textId="12257ED5"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40 (1.29-1.52)</w:t>
            </w:r>
          </w:p>
        </w:tc>
        <w:tc>
          <w:tcPr>
            <w:tcW w:w="1276" w:type="dxa"/>
            <w:hideMark/>
          </w:tcPr>
          <w:p w14:paraId="698E3439"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0F766AB7"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29 (1.19-1.41)</w:t>
            </w:r>
          </w:p>
        </w:tc>
        <w:tc>
          <w:tcPr>
            <w:tcW w:w="1117" w:type="dxa"/>
            <w:hideMark/>
          </w:tcPr>
          <w:p w14:paraId="4CE8B98F"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087B19D3" w14:textId="77777777" w:rsidTr="00247232">
        <w:trPr>
          <w:trHeight w:val="158"/>
        </w:trPr>
        <w:tc>
          <w:tcPr>
            <w:cnfStyle w:val="001000000000" w:firstRow="0" w:lastRow="0" w:firstColumn="1" w:lastColumn="0" w:oddVBand="0" w:evenVBand="0" w:oddHBand="0" w:evenHBand="0" w:firstRowFirstColumn="0" w:firstRowLastColumn="0" w:lastRowFirstColumn="0" w:lastRowLastColumn="0"/>
            <w:tcW w:w="2707" w:type="dxa"/>
            <w:vMerge/>
            <w:hideMark/>
          </w:tcPr>
          <w:p w14:paraId="477CE2CC" w14:textId="77777777" w:rsidR="006858F1" w:rsidRPr="003F6328" w:rsidRDefault="006858F1" w:rsidP="00F942B0">
            <w:pPr>
              <w:rPr>
                <w:color w:val="000000"/>
                <w:sz w:val="22"/>
                <w:szCs w:val="22"/>
              </w:rPr>
            </w:pPr>
          </w:p>
        </w:tc>
        <w:tc>
          <w:tcPr>
            <w:tcW w:w="2953" w:type="dxa"/>
            <w:noWrap/>
            <w:hideMark/>
          </w:tcPr>
          <w:p w14:paraId="1D157D42"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18 years</w:t>
            </w:r>
          </w:p>
        </w:tc>
        <w:tc>
          <w:tcPr>
            <w:tcW w:w="2126" w:type="dxa"/>
            <w:hideMark/>
          </w:tcPr>
          <w:p w14:paraId="5C731BF3" w14:textId="5B59F7AC"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1</w:t>
            </w:r>
          </w:p>
        </w:tc>
        <w:tc>
          <w:tcPr>
            <w:tcW w:w="1276" w:type="dxa"/>
            <w:hideMark/>
          </w:tcPr>
          <w:p w14:paraId="4704245A"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w:t>
            </w:r>
          </w:p>
        </w:tc>
        <w:tc>
          <w:tcPr>
            <w:tcW w:w="1966" w:type="dxa"/>
            <w:hideMark/>
          </w:tcPr>
          <w:p w14:paraId="04F359D4"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1</w:t>
            </w:r>
          </w:p>
        </w:tc>
        <w:tc>
          <w:tcPr>
            <w:tcW w:w="1117" w:type="dxa"/>
            <w:hideMark/>
          </w:tcPr>
          <w:p w14:paraId="06C9D849"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w:t>
            </w:r>
          </w:p>
        </w:tc>
      </w:tr>
      <w:tr w:rsidR="006858F1" w:rsidRPr="003F6328" w14:paraId="5F66938D" w14:textId="77777777" w:rsidTr="0024723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707" w:type="dxa"/>
            <w:vMerge w:val="restart"/>
            <w:noWrap/>
            <w:hideMark/>
          </w:tcPr>
          <w:p w14:paraId="759A7B0E" w14:textId="77777777" w:rsidR="006858F1" w:rsidRPr="003F6328" w:rsidRDefault="006858F1" w:rsidP="00F942B0">
            <w:pPr>
              <w:rPr>
                <w:color w:val="000000"/>
                <w:sz w:val="22"/>
                <w:szCs w:val="22"/>
              </w:rPr>
            </w:pPr>
            <w:r w:rsidRPr="003F6328">
              <w:rPr>
                <w:color w:val="000000"/>
                <w:sz w:val="22"/>
                <w:szCs w:val="22"/>
              </w:rPr>
              <w:t xml:space="preserve">Survey rounds </w:t>
            </w:r>
          </w:p>
        </w:tc>
        <w:tc>
          <w:tcPr>
            <w:tcW w:w="2953" w:type="dxa"/>
            <w:hideMark/>
          </w:tcPr>
          <w:p w14:paraId="426FCC42" w14:textId="36F864FF"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During Covid-19 (</w:t>
            </w:r>
            <w:r>
              <w:rPr>
                <w:color w:val="000000"/>
                <w:sz w:val="22"/>
                <w:szCs w:val="22"/>
              </w:rPr>
              <w:t>2021</w:t>
            </w:r>
            <w:r w:rsidRPr="003F6328">
              <w:rPr>
                <w:color w:val="000000"/>
                <w:sz w:val="22"/>
                <w:szCs w:val="22"/>
              </w:rPr>
              <w:t>)</w:t>
            </w:r>
          </w:p>
        </w:tc>
        <w:tc>
          <w:tcPr>
            <w:tcW w:w="2126" w:type="dxa"/>
            <w:hideMark/>
          </w:tcPr>
          <w:p w14:paraId="55FBE9B3" w14:textId="093CEFC4"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2.65 (2.49-2.82)</w:t>
            </w:r>
          </w:p>
        </w:tc>
        <w:tc>
          <w:tcPr>
            <w:tcW w:w="1276" w:type="dxa"/>
            <w:hideMark/>
          </w:tcPr>
          <w:p w14:paraId="3C415D2E"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32A08FCB"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2.76 (2.58-2.95)</w:t>
            </w:r>
          </w:p>
        </w:tc>
        <w:tc>
          <w:tcPr>
            <w:tcW w:w="1117" w:type="dxa"/>
            <w:hideMark/>
          </w:tcPr>
          <w:p w14:paraId="54B92FAB"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07DDF031" w14:textId="77777777" w:rsidTr="00247232">
        <w:trPr>
          <w:trHeight w:val="272"/>
        </w:trPr>
        <w:tc>
          <w:tcPr>
            <w:cnfStyle w:val="001000000000" w:firstRow="0" w:lastRow="0" w:firstColumn="1" w:lastColumn="0" w:oddVBand="0" w:evenVBand="0" w:oddHBand="0" w:evenHBand="0" w:firstRowFirstColumn="0" w:firstRowLastColumn="0" w:lastRowFirstColumn="0" w:lastRowLastColumn="0"/>
            <w:tcW w:w="2707" w:type="dxa"/>
            <w:vMerge/>
            <w:hideMark/>
          </w:tcPr>
          <w:p w14:paraId="7D377FA8" w14:textId="77777777" w:rsidR="006858F1" w:rsidRPr="003F6328" w:rsidRDefault="006858F1" w:rsidP="00F942B0">
            <w:pPr>
              <w:rPr>
                <w:color w:val="000000"/>
                <w:sz w:val="22"/>
                <w:szCs w:val="22"/>
              </w:rPr>
            </w:pPr>
          </w:p>
        </w:tc>
        <w:tc>
          <w:tcPr>
            <w:tcW w:w="2953" w:type="dxa"/>
            <w:hideMark/>
          </w:tcPr>
          <w:p w14:paraId="55293E66"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Post-Covid-91 (2022-12023)</w:t>
            </w:r>
          </w:p>
        </w:tc>
        <w:tc>
          <w:tcPr>
            <w:tcW w:w="2126" w:type="dxa"/>
            <w:hideMark/>
          </w:tcPr>
          <w:p w14:paraId="2A4BBE53" w14:textId="7C4BAB88"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3.98 (3.74-4.24)</w:t>
            </w:r>
          </w:p>
        </w:tc>
        <w:tc>
          <w:tcPr>
            <w:tcW w:w="1276" w:type="dxa"/>
            <w:hideMark/>
          </w:tcPr>
          <w:p w14:paraId="36D145E0"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1966" w:type="dxa"/>
            <w:hideMark/>
          </w:tcPr>
          <w:p w14:paraId="15728668" w14:textId="77777777" w:rsidR="006858F1" w:rsidRPr="003F6328" w:rsidRDefault="006858F1"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4.27 (4.00-4.56)</w:t>
            </w:r>
          </w:p>
        </w:tc>
        <w:tc>
          <w:tcPr>
            <w:tcW w:w="1117" w:type="dxa"/>
            <w:hideMark/>
          </w:tcPr>
          <w:p w14:paraId="659B0A10" w14:textId="77777777" w:rsidR="006858F1" w:rsidRPr="003F6328" w:rsidRDefault="006858F1"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6858F1" w:rsidRPr="003F6328" w14:paraId="2A98409F" w14:textId="77777777" w:rsidTr="00247232">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707" w:type="dxa"/>
            <w:vMerge/>
            <w:hideMark/>
          </w:tcPr>
          <w:p w14:paraId="68543C40" w14:textId="77777777" w:rsidR="006858F1" w:rsidRPr="003F6328" w:rsidRDefault="006858F1" w:rsidP="00F942B0">
            <w:pPr>
              <w:rPr>
                <w:color w:val="000000"/>
                <w:sz w:val="22"/>
                <w:szCs w:val="22"/>
              </w:rPr>
            </w:pPr>
          </w:p>
        </w:tc>
        <w:tc>
          <w:tcPr>
            <w:tcW w:w="2953" w:type="dxa"/>
            <w:noWrap/>
            <w:hideMark/>
          </w:tcPr>
          <w:p w14:paraId="029842CA"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Pre-Covid-19 (2018-2019)</w:t>
            </w:r>
          </w:p>
        </w:tc>
        <w:tc>
          <w:tcPr>
            <w:tcW w:w="2126" w:type="dxa"/>
            <w:noWrap/>
            <w:hideMark/>
          </w:tcPr>
          <w:p w14:paraId="2646E333" w14:textId="53B8BE62"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276" w:type="dxa"/>
            <w:noWrap/>
            <w:hideMark/>
          </w:tcPr>
          <w:p w14:paraId="0886EEA1"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1966" w:type="dxa"/>
            <w:noWrap/>
            <w:hideMark/>
          </w:tcPr>
          <w:p w14:paraId="3B7D4B77" w14:textId="77777777" w:rsidR="006858F1" w:rsidRPr="003F6328" w:rsidRDefault="006858F1"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w:t>
            </w:r>
          </w:p>
        </w:tc>
        <w:tc>
          <w:tcPr>
            <w:tcW w:w="1117" w:type="dxa"/>
            <w:noWrap/>
            <w:hideMark/>
          </w:tcPr>
          <w:p w14:paraId="50C4D7D1" w14:textId="77777777" w:rsidR="006858F1" w:rsidRPr="003F6328" w:rsidRDefault="006858F1"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bl>
    <w:p w14:paraId="2DF3E97B" w14:textId="77777777" w:rsidR="003F6328" w:rsidRPr="003F6328" w:rsidRDefault="003F6328" w:rsidP="003F6328">
      <w:pPr>
        <w:pStyle w:val="NormalWeb"/>
        <w:spacing w:before="0" w:beforeAutospacing="0" w:after="0" w:afterAutospacing="0"/>
        <w:rPr>
          <w:sz w:val="22"/>
          <w:szCs w:val="22"/>
        </w:rPr>
      </w:pPr>
      <w:r w:rsidRPr="003F6328">
        <w:rPr>
          <w:sz w:val="22"/>
          <w:szCs w:val="22"/>
        </w:rPr>
        <w:t>Summary of univariate and multivariate regression analyses from generalized linear mixed-effects models evaluating factors associated with knowledge of HIV self-testing (HIVST). Odds ratios (ORs) and 95% confidence intervals (CIs) are reported for each variable, with p-values indicating the statistical significance of observed associations. The dependent variable was "Knowledge of HIVST." Results are presented across study sites, gender, age groups, and survey rounds, with the reference categories for each variable noted. Multivariate models adjusted for potential confounders.</w:t>
      </w:r>
    </w:p>
    <w:sectPr w:rsidR="003F6328" w:rsidRPr="003F6328" w:rsidSect="00A37C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C2C60"/>
    <w:multiLevelType w:val="multilevel"/>
    <w:tmpl w:val="1B0CF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CB593F"/>
    <w:multiLevelType w:val="hybridMultilevel"/>
    <w:tmpl w:val="27BCD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434DBF"/>
    <w:multiLevelType w:val="multilevel"/>
    <w:tmpl w:val="DD64D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982355"/>
    <w:multiLevelType w:val="multilevel"/>
    <w:tmpl w:val="66C88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62246B"/>
    <w:multiLevelType w:val="multilevel"/>
    <w:tmpl w:val="C3760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8C58A2"/>
    <w:multiLevelType w:val="hybridMultilevel"/>
    <w:tmpl w:val="B056850E"/>
    <w:lvl w:ilvl="0" w:tplc="E7D80524">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0A2390"/>
    <w:multiLevelType w:val="multilevel"/>
    <w:tmpl w:val="E238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167C2B"/>
    <w:multiLevelType w:val="multilevel"/>
    <w:tmpl w:val="81925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3469C3"/>
    <w:multiLevelType w:val="multilevel"/>
    <w:tmpl w:val="723CF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914732"/>
    <w:multiLevelType w:val="multilevel"/>
    <w:tmpl w:val="0F4C1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481FE2"/>
    <w:multiLevelType w:val="multilevel"/>
    <w:tmpl w:val="B3A43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0B5A0E"/>
    <w:multiLevelType w:val="hybridMultilevel"/>
    <w:tmpl w:val="0E22936C"/>
    <w:lvl w:ilvl="0" w:tplc="FF66A124">
      <w:start w:val="1"/>
      <w:numFmt w:val="bullet"/>
      <w:lvlText w:val="•"/>
      <w:lvlJc w:val="left"/>
      <w:pPr>
        <w:tabs>
          <w:tab w:val="num" w:pos="720"/>
        </w:tabs>
        <w:ind w:left="720" w:hanging="360"/>
      </w:pPr>
      <w:rPr>
        <w:rFonts w:ascii="Arial" w:hAnsi="Arial" w:hint="default"/>
      </w:rPr>
    </w:lvl>
    <w:lvl w:ilvl="1" w:tplc="4A1C86A0" w:tentative="1">
      <w:start w:val="1"/>
      <w:numFmt w:val="bullet"/>
      <w:lvlText w:val="•"/>
      <w:lvlJc w:val="left"/>
      <w:pPr>
        <w:tabs>
          <w:tab w:val="num" w:pos="1440"/>
        </w:tabs>
        <w:ind w:left="1440" w:hanging="360"/>
      </w:pPr>
      <w:rPr>
        <w:rFonts w:ascii="Arial" w:hAnsi="Arial" w:hint="default"/>
      </w:rPr>
    </w:lvl>
    <w:lvl w:ilvl="2" w:tplc="37EA7478" w:tentative="1">
      <w:start w:val="1"/>
      <w:numFmt w:val="bullet"/>
      <w:lvlText w:val="•"/>
      <w:lvlJc w:val="left"/>
      <w:pPr>
        <w:tabs>
          <w:tab w:val="num" w:pos="2160"/>
        </w:tabs>
        <w:ind w:left="2160" w:hanging="360"/>
      </w:pPr>
      <w:rPr>
        <w:rFonts w:ascii="Arial" w:hAnsi="Arial" w:hint="default"/>
      </w:rPr>
    </w:lvl>
    <w:lvl w:ilvl="3" w:tplc="802C9C10" w:tentative="1">
      <w:start w:val="1"/>
      <w:numFmt w:val="bullet"/>
      <w:lvlText w:val="•"/>
      <w:lvlJc w:val="left"/>
      <w:pPr>
        <w:tabs>
          <w:tab w:val="num" w:pos="2880"/>
        </w:tabs>
        <w:ind w:left="2880" w:hanging="360"/>
      </w:pPr>
      <w:rPr>
        <w:rFonts w:ascii="Arial" w:hAnsi="Arial" w:hint="default"/>
      </w:rPr>
    </w:lvl>
    <w:lvl w:ilvl="4" w:tplc="8AD20F90" w:tentative="1">
      <w:start w:val="1"/>
      <w:numFmt w:val="bullet"/>
      <w:lvlText w:val="•"/>
      <w:lvlJc w:val="left"/>
      <w:pPr>
        <w:tabs>
          <w:tab w:val="num" w:pos="3600"/>
        </w:tabs>
        <w:ind w:left="3600" w:hanging="360"/>
      </w:pPr>
      <w:rPr>
        <w:rFonts w:ascii="Arial" w:hAnsi="Arial" w:hint="default"/>
      </w:rPr>
    </w:lvl>
    <w:lvl w:ilvl="5" w:tplc="78523F5E" w:tentative="1">
      <w:start w:val="1"/>
      <w:numFmt w:val="bullet"/>
      <w:lvlText w:val="•"/>
      <w:lvlJc w:val="left"/>
      <w:pPr>
        <w:tabs>
          <w:tab w:val="num" w:pos="4320"/>
        </w:tabs>
        <w:ind w:left="4320" w:hanging="360"/>
      </w:pPr>
      <w:rPr>
        <w:rFonts w:ascii="Arial" w:hAnsi="Arial" w:hint="default"/>
      </w:rPr>
    </w:lvl>
    <w:lvl w:ilvl="6" w:tplc="53509192" w:tentative="1">
      <w:start w:val="1"/>
      <w:numFmt w:val="bullet"/>
      <w:lvlText w:val="•"/>
      <w:lvlJc w:val="left"/>
      <w:pPr>
        <w:tabs>
          <w:tab w:val="num" w:pos="5040"/>
        </w:tabs>
        <w:ind w:left="5040" w:hanging="360"/>
      </w:pPr>
      <w:rPr>
        <w:rFonts w:ascii="Arial" w:hAnsi="Arial" w:hint="default"/>
      </w:rPr>
    </w:lvl>
    <w:lvl w:ilvl="7" w:tplc="F7B0DC9C" w:tentative="1">
      <w:start w:val="1"/>
      <w:numFmt w:val="bullet"/>
      <w:lvlText w:val="•"/>
      <w:lvlJc w:val="left"/>
      <w:pPr>
        <w:tabs>
          <w:tab w:val="num" w:pos="5760"/>
        </w:tabs>
        <w:ind w:left="5760" w:hanging="360"/>
      </w:pPr>
      <w:rPr>
        <w:rFonts w:ascii="Arial" w:hAnsi="Arial" w:hint="default"/>
      </w:rPr>
    </w:lvl>
    <w:lvl w:ilvl="8" w:tplc="FDF8D40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7C85CBD"/>
    <w:multiLevelType w:val="multilevel"/>
    <w:tmpl w:val="137852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C97700"/>
    <w:multiLevelType w:val="multilevel"/>
    <w:tmpl w:val="F850A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643419"/>
    <w:multiLevelType w:val="multilevel"/>
    <w:tmpl w:val="B576E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2D6649"/>
    <w:multiLevelType w:val="multilevel"/>
    <w:tmpl w:val="73B8F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1FA1340"/>
    <w:multiLevelType w:val="hybridMultilevel"/>
    <w:tmpl w:val="6F60423E"/>
    <w:lvl w:ilvl="0" w:tplc="A3428B42">
      <w:start w:val="1"/>
      <w:numFmt w:val="bullet"/>
      <w:lvlText w:val="•"/>
      <w:lvlJc w:val="left"/>
      <w:pPr>
        <w:tabs>
          <w:tab w:val="num" w:pos="720"/>
        </w:tabs>
        <w:ind w:left="720" w:hanging="360"/>
      </w:pPr>
      <w:rPr>
        <w:rFonts w:ascii="Arial" w:hAnsi="Arial" w:hint="default"/>
      </w:rPr>
    </w:lvl>
    <w:lvl w:ilvl="1" w:tplc="0E401C1C" w:tentative="1">
      <w:start w:val="1"/>
      <w:numFmt w:val="bullet"/>
      <w:lvlText w:val="•"/>
      <w:lvlJc w:val="left"/>
      <w:pPr>
        <w:tabs>
          <w:tab w:val="num" w:pos="1440"/>
        </w:tabs>
        <w:ind w:left="1440" w:hanging="360"/>
      </w:pPr>
      <w:rPr>
        <w:rFonts w:ascii="Arial" w:hAnsi="Arial" w:hint="default"/>
      </w:rPr>
    </w:lvl>
    <w:lvl w:ilvl="2" w:tplc="CC86B2D6" w:tentative="1">
      <w:start w:val="1"/>
      <w:numFmt w:val="bullet"/>
      <w:lvlText w:val="•"/>
      <w:lvlJc w:val="left"/>
      <w:pPr>
        <w:tabs>
          <w:tab w:val="num" w:pos="2160"/>
        </w:tabs>
        <w:ind w:left="2160" w:hanging="360"/>
      </w:pPr>
      <w:rPr>
        <w:rFonts w:ascii="Arial" w:hAnsi="Arial" w:hint="default"/>
      </w:rPr>
    </w:lvl>
    <w:lvl w:ilvl="3" w:tplc="5A3ABBB6" w:tentative="1">
      <w:start w:val="1"/>
      <w:numFmt w:val="bullet"/>
      <w:lvlText w:val="•"/>
      <w:lvlJc w:val="left"/>
      <w:pPr>
        <w:tabs>
          <w:tab w:val="num" w:pos="2880"/>
        </w:tabs>
        <w:ind w:left="2880" w:hanging="360"/>
      </w:pPr>
      <w:rPr>
        <w:rFonts w:ascii="Arial" w:hAnsi="Arial" w:hint="default"/>
      </w:rPr>
    </w:lvl>
    <w:lvl w:ilvl="4" w:tplc="C64E42CA" w:tentative="1">
      <w:start w:val="1"/>
      <w:numFmt w:val="bullet"/>
      <w:lvlText w:val="•"/>
      <w:lvlJc w:val="left"/>
      <w:pPr>
        <w:tabs>
          <w:tab w:val="num" w:pos="3600"/>
        </w:tabs>
        <w:ind w:left="3600" w:hanging="360"/>
      </w:pPr>
      <w:rPr>
        <w:rFonts w:ascii="Arial" w:hAnsi="Arial" w:hint="default"/>
      </w:rPr>
    </w:lvl>
    <w:lvl w:ilvl="5" w:tplc="B8AEA138" w:tentative="1">
      <w:start w:val="1"/>
      <w:numFmt w:val="bullet"/>
      <w:lvlText w:val="•"/>
      <w:lvlJc w:val="left"/>
      <w:pPr>
        <w:tabs>
          <w:tab w:val="num" w:pos="4320"/>
        </w:tabs>
        <w:ind w:left="4320" w:hanging="360"/>
      </w:pPr>
      <w:rPr>
        <w:rFonts w:ascii="Arial" w:hAnsi="Arial" w:hint="default"/>
      </w:rPr>
    </w:lvl>
    <w:lvl w:ilvl="6" w:tplc="7D12B7C6" w:tentative="1">
      <w:start w:val="1"/>
      <w:numFmt w:val="bullet"/>
      <w:lvlText w:val="•"/>
      <w:lvlJc w:val="left"/>
      <w:pPr>
        <w:tabs>
          <w:tab w:val="num" w:pos="5040"/>
        </w:tabs>
        <w:ind w:left="5040" w:hanging="360"/>
      </w:pPr>
      <w:rPr>
        <w:rFonts w:ascii="Arial" w:hAnsi="Arial" w:hint="default"/>
      </w:rPr>
    </w:lvl>
    <w:lvl w:ilvl="7" w:tplc="B8900B48" w:tentative="1">
      <w:start w:val="1"/>
      <w:numFmt w:val="bullet"/>
      <w:lvlText w:val="•"/>
      <w:lvlJc w:val="left"/>
      <w:pPr>
        <w:tabs>
          <w:tab w:val="num" w:pos="5760"/>
        </w:tabs>
        <w:ind w:left="5760" w:hanging="360"/>
      </w:pPr>
      <w:rPr>
        <w:rFonts w:ascii="Arial" w:hAnsi="Arial" w:hint="default"/>
      </w:rPr>
    </w:lvl>
    <w:lvl w:ilvl="8" w:tplc="41D277E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62328A3"/>
    <w:multiLevelType w:val="hybridMultilevel"/>
    <w:tmpl w:val="55842B46"/>
    <w:lvl w:ilvl="0" w:tplc="6B503824">
      <w:start w:val="1"/>
      <w:numFmt w:val="bullet"/>
      <w:lvlText w:val="•"/>
      <w:lvlJc w:val="left"/>
      <w:pPr>
        <w:tabs>
          <w:tab w:val="num" w:pos="720"/>
        </w:tabs>
        <w:ind w:left="720" w:hanging="360"/>
      </w:pPr>
      <w:rPr>
        <w:rFonts w:ascii="Arial" w:hAnsi="Arial" w:hint="default"/>
      </w:rPr>
    </w:lvl>
    <w:lvl w:ilvl="1" w:tplc="2EBE7536" w:tentative="1">
      <w:start w:val="1"/>
      <w:numFmt w:val="bullet"/>
      <w:lvlText w:val="•"/>
      <w:lvlJc w:val="left"/>
      <w:pPr>
        <w:tabs>
          <w:tab w:val="num" w:pos="1440"/>
        </w:tabs>
        <w:ind w:left="1440" w:hanging="360"/>
      </w:pPr>
      <w:rPr>
        <w:rFonts w:ascii="Arial" w:hAnsi="Arial" w:hint="default"/>
      </w:rPr>
    </w:lvl>
    <w:lvl w:ilvl="2" w:tplc="12D038E4" w:tentative="1">
      <w:start w:val="1"/>
      <w:numFmt w:val="bullet"/>
      <w:lvlText w:val="•"/>
      <w:lvlJc w:val="left"/>
      <w:pPr>
        <w:tabs>
          <w:tab w:val="num" w:pos="2160"/>
        </w:tabs>
        <w:ind w:left="2160" w:hanging="360"/>
      </w:pPr>
      <w:rPr>
        <w:rFonts w:ascii="Arial" w:hAnsi="Arial" w:hint="default"/>
      </w:rPr>
    </w:lvl>
    <w:lvl w:ilvl="3" w:tplc="DD6407BC" w:tentative="1">
      <w:start w:val="1"/>
      <w:numFmt w:val="bullet"/>
      <w:lvlText w:val="•"/>
      <w:lvlJc w:val="left"/>
      <w:pPr>
        <w:tabs>
          <w:tab w:val="num" w:pos="2880"/>
        </w:tabs>
        <w:ind w:left="2880" w:hanging="360"/>
      </w:pPr>
      <w:rPr>
        <w:rFonts w:ascii="Arial" w:hAnsi="Arial" w:hint="default"/>
      </w:rPr>
    </w:lvl>
    <w:lvl w:ilvl="4" w:tplc="09229A4E" w:tentative="1">
      <w:start w:val="1"/>
      <w:numFmt w:val="bullet"/>
      <w:lvlText w:val="•"/>
      <w:lvlJc w:val="left"/>
      <w:pPr>
        <w:tabs>
          <w:tab w:val="num" w:pos="3600"/>
        </w:tabs>
        <w:ind w:left="3600" w:hanging="360"/>
      </w:pPr>
      <w:rPr>
        <w:rFonts w:ascii="Arial" w:hAnsi="Arial" w:hint="default"/>
      </w:rPr>
    </w:lvl>
    <w:lvl w:ilvl="5" w:tplc="1F6CDD80" w:tentative="1">
      <w:start w:val="1"/>
      <w:numFmt w:val="bullet"/>
      <w:lvlText w:val="•"/>
      <w:lvlJc w:val="left"/>
      <w:pPr>
        <w:tabs>
          <w:tab w:val="num" w:pos="4320"/>
        </w:tabs>
        <w:ind w:left="4320" w:hanging="360"/>
      </w:pPr>
      <w:rPr>
        <w:rFonts w:ascii="Arial" w:hAnsi="Arial" w:hint="default"/>
      </w:rPr>
    </w:lvl>
    <w:lvl w:ilvl="6" w:tplc="2278C236" w:tentative="1">
      <w:start w:val="1"/>
      <w:numFmt w:val="bullet"/>
      <w:lvlText w:val="•"/>
      <w:lvlJc w:val="left"/>
      <w:pPr>
        <w:tabs>
          <w:tab w:val="num" w:pos="5040"/>
        </w:tabs>
        <w:ind w:left="5040" w:hanging="360"/>
      </w:pPr>
      <w:rPr>
        <w:rFonts w:ascii="Arial" w:hAnsi="Arial" w:hint="default"/>
      </w:rPr>
    </w:lvl>
    <w:lvl w:ilvl="7" w:tplc="38B4C6D8" w:tentative="1">
      <w:start w:val="1"/>
      <w:numFmt w:val="bullet"/>
      <w:lvlText w:val="•"/>
      <w:lvlJc w:val="left"/>
      <w:pPr>
        <w:tabs>
          <w:tab w:val="num" w:pos="5760"/>
        </w:tabs>
        <w:ind w:left="5760" w:hanging="360"/>
      </w:pPr>
      <w:rPr>
        <w:rFonts w:ascii="Arial" w:hAnsi="Arial" w:hint="default"/>
      </w:rPr>
    </w:lvl>
    <w:lvl w:ilvl="8" w:tplc="E00A5BD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8BA73A9"/>
    <w:multiLevelType w:val="multilevel"/>
    <w:tmpl w:val="C6FAE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0E143E"/>
    <w:multiLevelType w:val="multilevel"/>
    <w:tmpl w:val="7890B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08D2118"/>
    <w:multiLevelType w:val="multilevel"/>
    <w:tmpl w:val="B1CA0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9B1968"/>
    <w:multiLevelType w:val="multilevel"/>
    <w:tmpl w:val="A0127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B57C2D"/>
    <w:multiLevelType w:val="multilevel"/>
    <w:tmpl w:val="575010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2E2A69"/>
    <w:multiLevelType w:val="multilevel"/>
    <w:tmpl w:val="63A887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7A51C7"/>
    <w:multiLevelType w:val="multilevel"/>
    <w:tmpl w:val="1CFC4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396CF7"/>
    <w:multiLevelType w:val="multilevel"/>
    <w:tmpl w:val="2D321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DB52332"/>
    <w:multiLevelType w:val="hybridMultilevel"/>
    <w:tmpl w:val="2DD0FB6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DE1D8B"/>
    <w:multiLevelType w:val="multilevel"/>
    <w:tmpl w:val="461AC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1D7DE3"/>
    <w:multiLevelType w:val="multilevel"/>
    <w:tmpl w:val="9D36B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1272A25"/>
    <w:multiLevelType w:val="multilevel"/>
    <w:tmpl w:val="19066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17F5B3A"/>
    <w:multiLevelType w:val="multilevel"/>
    <w:tmpl w:val="01960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311EE6"/>
    <w:multiLevelType w:val="multilevel"/>
    <w:tmpl w:val="48B23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5BF763F"/>
    <w:multiLevelType w:val="hybridMultilevel"/>
    <w:tmpl w:val="229E4F52"/>
    <w:lvl w:ilvl="0" w:tplc="652CB792">
      <w:start w:val="1"/>
      <w:numFmt w:val="bullet"/>
      <w:lvlText w:val="•"/>
      <w:lvlJc w:val="left"/>
      <w:pPr>
        <w:tabs>
          <w:tab w:val="num" w:pos="720"/>
        </w:tabs>
        <w:ind w:left="720" w:hanging="360"/>
      </w:pPr>
      <w:rPr>
        <w:rFonts w:ascii="Arial" w:hAnsi="Arial" w:hint="default"/>
      </w:rPr>
    </w:lvl>
    <w:lvl w:ilvl="1" w:tplc="156C3D12" w:tentative="1">
      <w:start w:val="1"/>
      <w:numFmt w:val="bullet"/>
      <w:lvlText w:val="•"/>
      <w:lvlJc w:val="left"/>
      <w:pPr>
        <w:tabs>
          <w:tab w:val="num" w:pos="1440"/>
        </w:tabs>
        <w:ind w:left="1440" w:hanging="360"/>
      </w:pPr>
      <w:rPr>
        <w:rFonts w:ascii="Arial" w:hAnsi="Arial" w:hint="default"/>
      </w:rPr>
    </w:lvl>
    <w:lvl w:ilvl="2" w:tplc="2EE43434" w:tentative="1">
      <w:start w:val="1"/>
      <w:numFmt w:val="bullet"/>
      <w:lvlText w:val="•"/>
      <w:lvlJc w:val="left"/>
      <w:pPr>
        <w:tabs>
          <w:tab w:val="num" w:pos="2160"/>
        </w:tabs>
        <w:ind w:left="2160" w:hanging="360"/>
      </w:pPr>
      <w:rPr>
        <w:rFonts w:ascii="Arial" w:hAnsi="Arial" w:hint="default"/>
      </w:rPr>
    </w:lvl>
    <w:lvl w:ilvl="3" w:tplc="41443C02" w:tentative="1">
      <w:start w:val="1"/>
      <w:numFmt w:val="bullet"/>
      <w:lvlText w:val="•"/>
      <w:lvlJc w:val="left"/>
      <w:pPr>
        <w:tabs>
          <w:tab w:val="num" w:pos="2880"/>
        </w:tabs>
        <w:ind w:left="2880" w:hanging="360"/>
      </w:pPr>
      <w:rPr>
        <w:rFonts w:ascii="Arial" w:hAnsi="Arial" w:hint="default"/>
      </w:rPr>
    </w:lvl>
    <w:lvl w:ilvl="4" w:tplc="87D0A7C8" w:tentative="1">
      <w:start w:val="1"/>
      <w:numFmt w:val="bullet"/>
      <w:lvlText w:val="•"/>
      <w:lvlJc w:val="left"/>
      <w:pPr>
        <w:tabs>
          <w:tab w:val="num" w:pos="3600"/>
        </w:tabs>
        <w:ind w:left="3600" w:hanging="360"/>
      </w:pPr>
      <w:rPr>
        <w:rFonts w:ascii="Arial" w:hAnsi="Arial" w:hint="default"/>
      </w:rPr>
    </w:lvl>
    <w:lvl w:ilvl="5" w:tplc="132605C6" w:tentative="1">
      <w:start w:val="1"/>
      <w:numFmt w:val="bullet"/>
      <w:lvlText w:val="•"/>
      <w:lvlJc w:val="left"/>
      <w:pPr>
        <w:tabs>
          <w:tab w:val="num" w:pos="4320"/>
        </w:tabs>
        <w:ind w:left="4320" w:hanging="360"/>
      </w:pPr>
      <w:rPr>
        <w:rFonts w:ascii="Arial" w:hAnsi="Arial" w:hint="default"/>
      </w:rPr>
    </w:lvl>
    <w:lvl w:ilvl="6" w:tplc="F39E89FE" w:tentative="1">
      <w:start w:val="1"/>
      <w:numFmt w:val="bullet"/>
      <w:lvlText w:val="•"/>
      <w:lvlJc w:val="left"/>
      <w:pPr>
        <w:tabs>
          <w:tab w:val="num" w:pos="5040"/>
        </w:tabs>
        <w:ind w:left="5040" w:hanging="360"/>
      </w:pPr>
      <w:rPr>
        <w:rFonts w:ascii="Arial" w:hAnsi="Arial" w:hint="default"/>
      </w:rPr>
    </w:lvl>
    <w:lvl w:ilvl="7" w:tplc="5AE2F22E" w:tentative="1">
      <w:start w:val="1"/>
      <w:numFmt w:val="bullet"/>
      <w:lvlText w:val="•"/>
      <w:lvlJc w:val="left"/>
      <w:pPr>
        <w:tabs>
          <w:tab w:val="num" w:pos="5760"/>
        </w:tabs>
        <w:ind w:left="5760" w:hanging="360"/>
      </w:pPr>
      <w:rPr>
        <w:rFonts w:ascii="Arial" w:hAnsi="Arial" w:hint="default"/>
      </w:rPr>
    </w:lvl>
    <w:lvl w:ilvl="8" w:tplc="980A3E2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D1A330B"/>
    <w:multiLevelType w:val="multilevel"/>
    <w:tmpl w:val="D5084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F3974FB"/>
    <w:multiLevelType w:val="multilevel"/>
    <w:tmpl w:val="1F4057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32"/>
  </w:num>
  <w:num w:numId="3">
    <w:abstractNumId w:val="17"/>
  </w:num>
  <w:num w:numId="4">
    <w:abstractNumId w:val="16"/>
  </w:num>
  <w:num w:numId="5">
    <w:abstractNumId w:val="10"/>
  </w:num>
  <w:num w:numId="6">
    <w:abstractNumId w:val="1"/>
  </w:num>
  <w:num w:numId="7">
    <w:abstractNumId w:val="26"/>
  </w:num>
  <w:num w:numId="8">
    <w:abstractNumId w:val="5"/>
  </w:num>
  <w:num w:numId="9">
    <w:abstractNumId w:val="24"/>
  </w:num>
  <w:num w:numId="10">
    <w:abstractNumId w:val="25"/>
  </w:num>
  <w:num w:numId="11">
    <w:abstractNumId w:val="22"/>
  </w:num>
  <w:num w:numId="12">
    <w:abstractNumId w:val="8"/>
  </w:num>
  <w:num w:numId="13">
    <w:abstractNumId w:val="34"/>
  </w:num>
  <w:num w:numId="14">
    <w:abstractNumId w:val="12"/>
  </w:num>
  <w:num w:numId="15">
    <w:abstractNumId w:val="29"/>
  </w:num>
  <w:num w:numId="16">
    <w:abstractNumId w:val="30"/>
  </w:num>
  <w:num w:numId="17">
    <w:abstractNumId w:val="23"/>
  </w:num>
  <w:num w:numId="18">
    <w:abstractNumId w:val="20"/>
  </w:num>
  <w:num w:numId="19">
    <w:abstractNumId w:val="0"/>
  </w:num>
  <w:num w:numId="20">
    <w:abstractNumId w:val="7"/>
  </w:num>
  <w:num w:numId="21">
    <w:abstractNumId w:val="9"/>
  </w:num>
  <w:num w:numId="22">
    <w:abstractNumId w:val="4"/>
  </w:num>
  <w:num w:numId="23">
    <w:abstractNumId w:val="2"/>
  </w:num>
  <w:num w:numId="24">
    <w:abstractNumId w:val="27"/>
  </w:num>
  <w:num w:numId="25">
    <w:abstractNumId w:val="6"/>
  </w:num>
  <w:num w:numId="26">
    <w:abstractNumId w:val="21"/>
  </w:num>
  <w:num w:numId="27">
    <w:abstractNumId w:val="33"/>
  </w:num>
  <w:num w:numId="28">
    <w:abstractNumId w:val="28"/>
  </w:num>
  <w:num w:numId="29">
    <w:abstractNumId w:val="18"/>
  </w:num>
  <w:num w:numId="30">
    <w:abstractNumId w:val="14"/>
  </w:num>
  <w:num w:numId="31">
    <w:abstractNumId w:val="19"/>
  </w:num>
  <w:num w:numId="32">
    <w:abstractNumId w:val="3"/>
  </w:num>
  <w:num w:numId="33">
    <w:abstractNumId w:val="13"/>
  </w:num>
  <w:num w:numId="34">
    <w:abstractNumId w:val="15"/>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5D8"/>
    <w:rsid w:val="00012FC5"/>
    <w:rsid w:val="00014CC4"/>
    <w:rsid w:val="00017E74"/>
    <w:rsid w:val="00021802"/>
    <w:rsid w:val="00024627"/>
    <w:rsid w:val="00036C2A"/>
    <w:rsid w:val="00051CFD"/>
    <w:rsid w:val="000538A7"/>
    <w:rsid w:val="00055F33"/>
    <w:rsid w:val="000634C3"/>
    <w:rsid w:val="00063A83"/>
    <w:rsid w:val="000726CE"/>
    <w:rsid w:val="00095B77"/>
    <w:rsid w:val="000A5D72"/>
    <w:rsid w:val="000B3A36"/>
    <w:rsid w:val="000D16CD"/>
    <w:rsid w:val="000D4313"/>
    <w:rsid w:val="000E1783"/>
    <w:rsid w:val="000E3A8B"/>
    <w:rsid w:val="000E3B44"/>
    <w:rsid w:val="00103728"/>
    <w:rsid w:val="0011454C"/>
    <w:rsid w:val="00117619"/>
    <w:rsid w:val="00132A64"/>
    <w:rsid w:val="001353DF"/>
    <w:rsid w:val="00144606"/>
    <w:rsid w:val="0014743B"/>
    <w:rsid w:val="00160D05"/>
    <w:rsid w:val="00175796"/>
    <w:rsid w:val="00175D1C"/>
    <w:rsid w:val="00180C35"/>
    <w:rsid w:val="0018398A"/>
    <w:rsid w:val="00186764"/>
    <w:rsid w:val="00187204"/>
    <w:rsid w:val="001942B0"/>
    <w:rsid w:val="001C0078"/>
    <w:rsid w:val="001D0781"/>
    <w:rsid w:val="001D3591"/>
    <w:rsid w:val="001D363C"/>
    <w:rsid w:val="001F0B66"/>
    <w:rsid w:val="001F321A"/>
    <w:rsid w:val="00201C11"/>
    <w:rsid w:val="00212D4E"/>
    <w:rsid w:val="00215B4D"/>
    <w:rsid w:val="00215C6D"/>
    <w:rsid w:val="002215E2"/>
    <w:rsid w:val="00225B52"/>
    <w:rsid w:val="002312CF"/>
    <w:rsid w:val="00231EE9"/>
    <w:rsid w:val="00233D4C"/>
    <w:rsid w:val="00241FF2"/>
    <w:rsid w:val="002460E6"/>
    <w:rsid w:val="00247232"/>
    <w:rsid w:val="002555BA"/>
    <w:rsid w:val="002655CB"/>
    <w:rsid w:val="00271592"/>
    <w:rsid w:val="00277C5A"/>
    <w:rsid w:val="002801A5"/>
    <w:rsid w:val="00280394"/>
    <w:rsid w:val="00293D03"/>
    <w:rsid w:val="00293DCD"/>
    <w:rsid w:val="002974D9"/>
    <w:rsid w:val="002A7C33"/>
    <w:rsid w:val="002B272C"/>
    <w:rsid w:val="002B33DB"/>
    <w:rsid w:val="002B60B2"/>
    <w:rsid w:val="002B7F4C"/>
    <w:rsid w:val="002E43A5"/>
    <w:rsid w:val="002E4B2D"/>
    <w:rsid w:val="002E5C17"/>
    <w:rsid w:val="002E6F85"/>
    <w:rsid w:val="002F27AF"/>
    <w:rsid w:val="003008A7"/>
    <w:rsid w:val="00301F1D"/>
    <w:rsid w:val="00302F67"/>
    <w:rsid w:val="00322CAE"/>
    <w:rsid w:val="0033234C"/>
    <w:rsid w:val="00332516"/>
    <w:rsid w:val="0033337B"/>
    <w:rsid w:val="0033551A"/>
    <w:rsid w:val="0034096E"/>
    <w:rsid w:val="00344799"/>
    <w:rsid w:val="00347ECF"/>
    <w:rsid w:val="00355C39"/>
    <w:rsid w:val="00357079"/>
    <w:rsid w:val="003622CC"/>
    <w:rsid w:val="00363F09"/>
    <w:rsid w:val="00373CE9"/>
    <w:rsid w:val="00376C70"/>
    <w:rsid w:val="003842CA"/>
    <w:rsid w:val="003959C7"/>
    <w:rsid w:val="003A148B"/>
    <w:rsid w:val="003A4530"/>
    <w:rsid w:val="003A744E"/>
    <w:rsid w:val="003B59D4"/>
    <w:rsid w:val="003B686F"/>
    <w:rsid w:val="003C2CEA"/>
    <w:rsid w:val="003C5851"/>
    <w:rsid w:val="003E209C"/>
    <w:rsid w:val="003F6328"/>
    <w:rsid w:val="003F70AA"/>
    <w:rsid w:val="003F78C2"/>
    <w:rsid w:val="00400077"/>
    <w:rsid w:val="004212A1"/>
    <w:rsid w:val="00426EC3"/>
    <w:rsid w:val="00437646"/>
    <w:rsid w:val="00440EBB"/>
    <w:rsid w:val="004440AA"/>
    <w:rsid w:val="004456AC"/>
    <w:rsid w:val="00450692"/>
    <w:rsid w:val="00462449"/>
    <w:rsid w:val="00464DF6"/>
    <w:rsid w:val="00470271"/>
    <w:rsid w:val="004779AE"/>
    <w:rsid w:val="004803C9"/>
    <w:rsid w:val="0048208B"/>
    <w:rsid w:val="004875CE"/>
    <w:rsid w:val="004963C7"/>
    <w:rsid w:val="00496D6B"/>
    <w:rsid w:val="00497F6A"/>
    <w:rsid w:val="004A128A"/>
    <w:rsid w:val="004A39EC"/>
    <w:rsid w:val="004C21B8"/>
    <w:rsid w:val="004D3D26"/>
    <w:rsid w:val="004E079B"/>
    <w:rsid w:val="004F4004"/>
    <w:rsid w:val="004F438C"/>
    <w:rsid w:val="004F4739"/>
    <w:rsid w:val="0050237C"/>
    <w:rsid w:val="0050368B"/>
    <w:rsid w:val="00503BE1"/>
    <w:rsid w:val="00506B1C"/>
    <w:rsid w:val="00511DEC"/>
    <w:rsid w:val="00511F77"/>
    <w:rsid w:val="00513ECE"/>
    <w:rsid w:val="00523733"/>
    <w:rsid w:val="00527BBB"/>
    <w:rsid w:val="0053043F"/>
    <w:rsid w:val="005357EF"/>
    <w:rsid w:val="00540DD9"/>
    <w:rsid w:val="00543111"/>
    <w:rsid w:val="005438B0"/>
    <w:rsid w:val="00543914"/>
    <w:rsid w:val="00547AE5"/>
    <w:rsid w:val="00550378"/>
    <w:rsid w:val="005669CF"/>
    <w:rsid w:val="00575AD0"/>
    <w:rsid w:val="0058734B"/>
    <w:rsid w:val="005914ED"/>
    <w:rsid w:val="0059572F"/>
    <w:rsid w:val="005A4221"/>
    <w:rsid w:val="005B118C"/>
    <w:rsid w:val="005B313B"/>
    <w:rsid w:val="005B3F61"/>
    <w:rsid w:val="005B7384"/>
    <w:rsid w:val="005C38B8"/>
    <w:rsid w:val="005D5B37"/>
    <w:rsid w:val="005D6097"/>
    <w:rsid w:val="005D6DF0"/>
    <w:rsid w:val="005E70F4"/>
    <w:rsid w:val="00601510"/>
    <w:rsid w:val="00613F5B"/>
    <w:rsid w:val="006207A1"/>
    <w:rsid w:val="00630DD6"/>
    <w:rsid w:val="0063453F"/>
    <w:rsid w:val="00636776"/>
    <w:rsid w:val="00646169"/>
    <w:rsid w:val="00647EB7"/>
    <w:rsid w:val="006516C8"/>
    <w:rsid w:val="00652EF5"/>
    <w:rsid w:val="0065552A"/>
    <w:rsid w:val="00660263"/>
    <w:rsid w:val="006642F0"/>
    <w:rsid w:val="00671A23"/>
    <w:rsid w:val="00671A94"/>
    <w:rsid w:val="00672D2C"/>
    <w:rsid w:val="00673521"/>
    <w:rsid w:val="006807F9"/>
    <w:rsid w:val="00681106"/>
    <w:rsid w:val="00681A56"/>
    <w:rsid w:val="006856D4"/>
    <w:rsid w:val="006858F1"/>
    <w:rsid w:val="00685F42"/>
    <w:rsid w:val="00694916"/>
    <w:rsid w:val="006A1462"/>
    <w:rsid w:val="006A4672"/>
    <w:rsid w:val="006B27FA"/>
    <w:rsid w:val="006B4AEF"/>
    <w:rsid w:val="006C0DEC"/>
    <w:rsid w:val="006C4482"/>
    <w:rsid w:val="006D0460"/>
    <w:rsid w:val="006D3B17"/>
    <w:rsid w:val="006D3B30"/>
    <w:rsid w:val="006E1261"/>
    <w:rsid w:val="006E26BF"/>
    <w:rsid w:val="006F086B"/>
    <w:rsid w:val="00700836"/>
    <w:rsid w:val="007010D4"/>
    <w:rsid w:val="00704095"/>
    <w:rsid w:val="007063FE"/>
    <w:rsid w:val="00721D1C"/>
    <w:rsid w:val="007224E5"/>
    <w:rsid w:val="00725290"/>
    <w:rsid w:val="00726D82"/>
    <w:rsid w:val="0073147C"/>
    <w:rsid w:val="007402E2"/>
    <w:rsid w:val="00741383"/>
    <w:rsid w:val="007521CC"/>
    <w:rsid w:val="007527A7"/>
    <w:rsid w:val="00760BE5"/>
    <w:rsid w:val="0076440D"/>
    <w:rsid w:val="00771062"/>
    <w:rsid w:val="007739F4"/>
    <w:rsid w:val="00776DB9"/>
    <w:rsid w:val="00784779"/>
    <w:rsid w:val="00785A85"/>
    <w:rsid w:val="00793CA1"/>
    <w:rsid w:val="007A15D8"/>
    <w:rsid w:val="007A2292"/>
    <w:rsid w:val="007B6E54"/>
    <w:rsid w:val="007C0E4C"/>
    <w:rsid w:val="007C15CE"/>
    <w:rsid w:val="007C19F6"/>
    <w:rsid w:val="007D2FEB"/>
    <w:rsid w:val="007E1350"/>
    <w:rsid w:val="007E348D"/>
    <w:rsid w:val="007E3DF3"/>
    <w:rsid w:val="007E3F73"/>
    <w:rsid w:val="007E4A9D"/>
    <w:rsid w:val="007E7FAA"/>
    <w:rsid w:val="007F4BBC"/>
    <w:rsid w:val="00800F09"/>
    <w:rsid w:val="00805D90"/>
    <w:rsid w:val="00815CE0"/>
    <w:rsid w:val="008162F2"/>
    <w:rsid w:val="008240F1"/>
    <w:rsid w:val="008261B1"/>
    <w:rsid w:val="00830DE0"/>
    <w:rsid w:val="0083109A"/>
    <w:rsid w:val="00833209"/>
    <w:rsid w:val="00840268"/>
    <w:rsid w:val="00842C78"/>
    <w:rsid w:val="008437BF"/>
    <w:rsid w:val="008468E3"/>
    <w:rsid w:val="00851678"/>
    <w:rsid w:val="00852F5C"/>
    <w:rsid w:val="008556E1"/>
    <w:rsid w:val="008606B8"/>
    <w:rsid w:val="0086338D"/>
    <w:rsid w:val="00865597"/>
    <w:rsid w:val="008725D7"/>
    <w:rsid w:val="00882A5F"/>
    <w:rsid w:val="0089611F"/>
    <w:rsid w:val="008A3483"/>
    <w:rsid w:val="008C0192"/>
    <w:rsid w:val="008C3C1E"/>
    <w:rsid w:val="008D4A92"/>
    <w:rsid w:val="008D6AF9"/>
    <w:rsid w:val="008E14FA"/>
    <w:rsid w:val="008E7884"/>
    <w:rsid w:val="008E7C79"/>
    <w:rsid w:val="008F6ECE"/>
    <w:rsid w:val="00926741"/>
    <w:rsid w:val="009275BB"/>
    <w:rsid w:val="00927FCF"/>
    <w:rsid w:val="00927FDB"/>
    <w:rsid w:val="009316FD"/>
    <w:rsid w:val="009477F7"/>
    <w:rsid w:val="009536E6"/>
    <w:rsid w:val="00956C66"/>
    <w:rsid w:val="009600CA"/>
    <w:rsid w:val="00962D53"/>
    <w:rsid w:val="00963998"/>
    <w:rsid w:val="0097154B"/>
    <w:rsid w:val="0097309C"/>
    <w:rsid w:val="00973526"/>
    <w:rsid w:val="00977378"/>
    <w:rsid w:val="0097773A"/>
    <w:rsid w:val="00983E07"/>
    <w:rsid w:val="00985F7F"/>
    <w:rsid w:val="00986545"/>
    <w:rsid w:val="00993745"/>
    <w:rsid w:val="00995F4A"/>
    <w:rsid w:val="009B269D"/>
    <w:rsid w:val="009D6429"/>
    <w:rsid w:val="009D6D3E"/>
    <w:rsid w:val="009D7FBB"/>
    <w:rsid w:val="009E2316"/>
    <w:rsid w:val="009F23A4"/>
    <w:rsid w:val="00A0179C"/>
    <w:rsid w:val="00A1297D"/>
    <w:rsid w:val="00A14BF1"/>
    <w:rsid w:val="00A15A3C"/>
    <w:rsid w:val="00A2041B"/>
    <w:rsid w:val="00A23C65"/>
    <w:rsid w:val="00A26124"/>
    <w:rsid w:val="00A31631"/>
    <w:rsid w:val="00A349D7"/>
    <w:rsid w:val="00A367C8"/>
    <w:rsid w:val="00A37C70"/>
    <w:rsid w:val="00A4036C"/>
    <w:rsid w:val="00A42C85"/>
    <w:rsid w:val="00A47242"/>
    <w:rsid w:val="00A569B2"/>
    <w:rsid w:val="00A579DB"/>
    <w:rsid w:val="00A608B4"/>
    <w:rsid w:val="00A60B15"/>
    <w:rsid w:val="00A626CE"/>
    <w:rsid w:val="00A628F5"/>
    <w:rsid w:val="00A62B74"/>
    <w:rsid w:val="00A66A0A"/>
    <w:rsid w:val="00A66DAD"/>
    <w:rsid w:val="00A6788C"/>
    <w:rsid w:val="00A73FB7"/>
    <w:rsid w:val="00A8493B"/>
    <w:rsid w:val="00A92D10"/>
    <w:rsid w:val="00A934FD"/>
    <w:rsid w:val="00AA21E0"/>
    <w:rsid w:val="00AA39F9"/>
    <w:rsid w:val="00AA6548"/>
    <w:rsid w:val="00AB15A3"/>
    <w:rsid w:val="00AC037F"/>
    <w:rsid w:val="00AC461D"/>
    <w:rsid w:val="00AC5243"/>
    <w:rsid w:val="00AD2A05"/>
    <w:rsid w:val="00AE0848"/>
    <w:rsid w:val="00AE16C0"/>
    <w:rsid w:val="00AF007A"/>
    <w:rsid w:val="00AF40D0"/>
    <w:rsid w:val="00B0334F"/>
    <w:rsid w:val="00B04992"/>
    <w:rsid w:val="00B05681"/>
    <w:rsid w:val="00B06251"/>
    <w:rsid w:val="00B1343E"/>
    <w:rsid w:val="00B242B2"/>
    <w:rsid w:val="00B25673"/>
    <w:rsid w:val="00B266C1"/>
    <w:rsid w:val="00B54757"/>
    <w:rsid w:val="00B56030"/>
    <w:rsid w:val="00B5627E"/>
    <w:rsid w:val="00B565F0"/>
    <w:rsid w:val="00B61E7D"/>
    <w:rsid w:val="00B71B6E"/>
    <w:rsid w:val="00B7264B"/>
    <w:rsid w:val="00B76EF3"/>
    <w:rsid w:val="00B77073"/>
    <w:rsid w:val="00B84444"/>
    <w:rsid w:val="00B92AB0"/>
    <w:rsid w:val="00B93056"/>
    <w:rsid w:val="00B9665F"/>
    <w:rsid w:val="00BA38C0"/>
    <w:rsid w:val="00BA58CD"/>
    <w:rsid w:val="00BA6077"/>
    <w:rsid w:val="00BB40A2"/>
    <w:rsid w:val="00BC3DB6"/>
    <w:rsid w:val="00BD04A8"/>
    <w:rsid w:val="00BD119E"/>
    <w:rsid w:val="00BE7412"/>
    <w:rsid w:val="00BF2CB5"/>
    <w:rsid w:val="00BF6784"/>
    <w:rsid w:val="00C01BCA"/>
    <w:rsid w:val="00C2122A"/>
    <w:rsid w:val="00C379F7"/>
    <w:rsid w:val="00C4144C"/>
    <w:rsid w:val="00C56432"/>
    <w:rsid w:val="00C82CCF"/>
    <w:rsid w:val="00C951F3"/>
    <w:rsid w:val="00C97544"/>
    <w:rsid w:val="00C9758C"/>
    <w:rsid w:val="00CA1850"/>
    <w:rsid w:val="00CA1D7E"/>
    <w:rsid w:val="00CB5A60"/>
    <w:rsid w:val="00CD244E"/>
    <w:rsid w:val="00CD6F58"/>
    <w:rsid w:val="00CE3AAC"/>
    <w:rsid w:val="00CF05E4"/>
    <w:rsid w:val="00CF4C73"/>
    <w:rsid w:val="00D04B7E"/>
    <w:rsid w:val="00D17892"/>
    <w:rsid w:val="00D2467D"/>
    <w:rsid w:val="00D30854"/>
    <w:rsid w:val="00D35D0C"/>
    <w:rsid w:val="00D362C8"/>
    <w:rsid w:val="00D36A45"/>
    <w:rsid w:val="00D45A5F"/>
    <w:rsid w:val="00D47223"/>
    <w:rsid w:val="00D54261"/>
    <w:rsid w:val="00D557AB"/>
    <w:rsid w:val="00D60D91"/>
    <w:rsid w:val="00D6247F"/>
    <w:rsid w:val="00D63455"/>
    <w:rsid w:val="00D637B4"/>
    <w:rsid w:val="00D72A05"/>
    <w:rsid w:val="00D73EED"/>
    <w:rsid w:val="00D74DB9"/>
    <w:rsid w:val="00D75AEE"/>
    <w:rsid w:val="00D82E86"/>
    <w:rsid w:val="00D83D60"/>
    <w:rsid w:val="00D83DFD"/>
    <w:rsid w:val="00D84624"/>
    <w:rsid w:val="00D85619"/>
    <w:rsid w:val="00D9301B"/>
    <w:rsid w:val="00DC1EF8"/>
    <w:rsid w:val="00DD0A58"/>
    <w:rsid w:val="00DE3DA3"/>
    <w:rsid w:val="00DF0134"/>
    <w:rsid w:val="00DF0369"/>
    <w:rsid w:val="00DF433F"/>
    <w:rsid w:val="00DF6A57"/>
    <w:rsid w:val="00DF703D"/>
    <w:rsid w:val="00E0686D"/>
    <w:rsid w:val="00E115C8"/>
    <w:rsid w:val="00E23809"/>
    <w:rsid w:val="00E23894"/>
    <w:rsid w:val="00E535D3"/>
    <w:rsid w:val="00E6641E"/>
    <w:rsid w:val="00E813C4"/>
    <w:rsid w:val="00E84176"/>
    <w:rsid w:val="00E84274"/>
    <w:rsid w:val="00E86F39"/>
    <w:rsid w:val="00EA3798"/>
    <w:rsid w:val="00EA56FA"/>
    <w:rsid w:val="00EB0656"/>
    <w:rsid w:val="00EB476F"/>
    <w:rsid w:val="00EC0BE9"/>
    <w:rsid w:val="00EC2D75"/>
    <w:rsid w:val="00EC522B"/>
    <w:rsid w:val="00ED357B"/>
    <w:rsid w:val="00EF5E80"/>
    <w:rsid w:val="00EF732A"/>
    <w:rsid w:val="00EF7A68"/>
    <w:rsid w:val="00F12523"/>
    <w:rsid w:val="00F1611C"/>
    <w:rsid w:val="00F172D6"/>
    <w:rsid w:val="00F20A73"/>
    <w:rsid w:val="00F36852"/>
    <w:rsid w:val="00F453F8"/>
    <w:rsid w:val="00F608E0"/>
    <w:rsid w:val="00F64984"/>
    <w:rsid w:val="00F71745"/>
    <w:rsid w:val="00F75729"/>
    <w:rsid w:val="00F81CE4"/>
    <w:rsid w:val="00F820F8"/>
    <w:rsid w:val="00F83133"/>
    <w:rsid w:val="00F86B9F"/>
    <w:rsid w:val="00F91927"/>
    <w:rsid w:val="00F93FED"/>
    <w:rsid w:val="00F941BE"/>
    <w:rsid w:val="00FA5C9C"/>
    <w:rsid w:val="00FB1B0E"/>
    <w:rsid w:val="00FB39CC"/>
    <w:rsid w:val="00FD192F"/>
    <w:rsid w:val="00FD29D3"/>
    <w:rsid w:val="00FE01DB"/>
    <w:rsid w:val="00FE6988"/>
    <w:rsid w:val="00FE6D39"/>
    <w:rsid w:val="00FF0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E950"/>
  <w15:chartTrackingRefBased/>
  <w15:docId w15:val="{1E7319CC-23BC-444A-9D36-A99B5E32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32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A15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15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A15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A15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15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15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15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15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15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5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5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A15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A15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5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5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5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5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5D8"/>
    <w:rPr>
      <w:rFonts w:eastAsiaTheme="majorEastAsia" w:cstheme="majorBidi"/>
      <w:color w:val="272727" w:themeColor="text1" w:themeTint="D8"/>
    </w:rPr>
  </w:style>
  <w:style w:type="paragraph" w:styleId="Title">
    <w:name w:val="Title"/>
    <w:basedOn w:val="Normal"/>
    <w:next w:val="Normal"/>
    <w:link w:val="TitleChar"/>
    <w:uiPriority w:val="10"/>
    <w:qFormat/>
    <w:rsid w:val="007A15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5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5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15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5D8"/>
    <w:pPr>
      <w:spacing w:before="160"/>
      <w:jc w:val="center"/>
    </w:pPr>
    <w:rPr>
      <w:i/>
      <w:iCs/>
      <w:color w:val="404040" w:themeColor="text1" w:themeTint="BF"/>
    </w:rPr>
  </w:style>
  <w:style w:type="character" w:customStyle="1" w:styleId="QuoteChar">
    <w:name w:val="Quote Char"/>
    <w:basedOn w:val="DefaultParagraphFont"/>
    <w:link w:val="Quote"/>
    <w:uiPriority w:val="29"/>
    <w:rsid w:val="007A15D8"/>
    <w:rPr>
      <w:i/>
      <w:iCs/>
      <w:color w:val="404040" w:themeColor="text1" w:themeTint="BF"/>
    </w:rPr>
  </w:style>
  <w:style w:type="paragraph" w:styleId="ListParagraph">
    <w:name w:val="List Paragraph"/>
    <w:basedOn w:val="Normal"/>
    <w:uiPriority w:val="34"/>
    <w:qFormat/>
    <w:rsid w:val="007A15D8"/>
    <w:pPr>
      <w:ind w:left="720"/>
      <w:contextualSpacing/>
    </w:pPr>
  </w:style>
  <w:style w:type="character" w:styleId="IntenseEmphasis">
    <w:name w:val="Intense Emphasis"/>
    <w:basedOn w:val="DefaultParagraphFont"/>
    <w:uiPriority w:val="21"/>
    <w:qFormat/>
    <w:rsid w:val="007A15D8"/>
    <w:rPr>
      <w:i/>
      <w:iCs/>
      <w:color w:val="0F4761" w:themeColor="accent1" w:themeShade="BF"/>
    </w:rPr>
  </w:style>
  <w:style w:type="paragraph" w:styleId="IntenseQuote">
    <w:name w:val="Intense Quote"/>
    <w:basedOn w:val="Normal"/>
    <w:next w:val="Normal"/>
    <w:link w:val="IntenseQuoteChar"/>
    <w:uiPriority w:val="30"/>
    <w:qFormat/>
    <w:rsid w:val="007A15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15D8"/>
    <w:rPr>
      <w:i/>
      <w:iCs/>
      <w:color w:val="0F4761" w:themeColor="accent1" w:themeShade="BF"/>
    </w:rPr>
  </w:style>
  <w:style w:type="character" w:styleId="IntenseReference">
    <w:name w:val="Intense Reference"/>
    <w:basedOn w:val="DefaultParagraphFont"/>
    <w:uiPriority w:val="32"/>
    <w:qFormat/>
    <w:rsid w:val="007A15D8"/>
    <w:rPr>
      <w:b/>
      <w:bCs/>
      <w:smallCaps/>
      <w:color w:val="0F4761" w:themeColor="accent1" w:themeShade="BF"/>
      <w:spacing w:val="5"/>
    </w:rPr>
  </w:style>
  <w:style w:type="paragraph" w:styleId="NormalWeb">
    <w:name w:val="Normal (Web)"/>
    <w:basedOn w:val="Normal"/>
    <w:uiPriority w:val="99"/>
    <w:unhideWhenUsed/>
    <w:rsid w:val="003F6328"/>
    <w:pPr>
      <w:spacing w:before="100" w:beforeAutospacing="1" w:after="100" w:afterAutospacing="1"/>
    </w:pPr>
  </w:style>
  <w:style w:type="character" w:customStyle="1" w:styleId="mord">
    <w:name w:val="mord"/>
    <w:basedOn w:val="DefaultParagraphFont"/>
    <w:rsid w:val="003F6328"/>
  </w:style>
  <w:style w:type="character" w:customStyle="1" w:styleId="mpunct">
    <w:name w:val="mpunct"/>
    <w:basedOn w:val="DefaultParagraphFont"/>
    <w:rsid w:val="003F6328"/>
  </w:style>
  <w:style w:type="character" w:customStyle="1" w:styleId="mrel">
    <w:name w:val="mrel"/>
    <w:basedOn w:val="DefaultParagraphFont"/>
    <w:rsid w:val="003F6328"/>
  </w:style>
  <w:style w:type="character" w:customStyle="1" w:styleId="apple-converted-space">
    <w:name w:val="apple-converted-space"/>
    <w:basedOn w:val="DefaultParagraphFont"/>
    <w:rsid w:val="003F6328"/>
  </w:style>
  <w:style w:type="character" w:styleId="Strong">
    <w:name w:val="Strong"/>
    <w:basedOn w:val="DefaultParagraphFont"/>
    <w:uiPriority w:val="22"/>
    <w:qFormat/>
    <w:rsid w:val="003F6328"/>
    <w:rPr>
      <w:b/>
      <w:bCs/>
    </w:rPr>
  </w:style>
  <w:style w:type="character" w:customStyle="1" w:styleId="katex-mathml">
    <w:name w:val="katex-mathml"/>
    <w:basedOn w:val="DefaultParagraphFont"/>
    <w:rsid w:val="003F6328"/>
  </w:style>
  <w:style w:type="paragraph" w:styleId="Revision">
    <w:name w:val="Revision"/>
    <w:hidden/>
    <w:uiPriority w:val="99"/>
    <w:semiHidden/>
    <w:rsid w:val="003F6328"/>
    <w:pPr>
      <w:spacing w:after="0" w:line="240" w:lineRule="auto"/>
    </w:pPr>
  </w:style>
  <w:style w:type="character" w:styleId="CommentReference">
    <w:name w:val="annotation reference"/>
    <w:basedOn w:val="DefaultParagraphFont"/>
    <w:uiPriority w:val="99"/>
    <w:semiHidden/>
    <w:unhideWhenUsed/>
    <w:rsid w:val="003F6328"/>
    <w:rPr>
      <w:sz w:val="16"/>
      <w:szCs w:val="16"/>
    </w:rPr>
  </w:style>
  <w:style w:type="paragraph" w:styleId="CommentText">
    <w:name w:val="annotation text"/>
    <w:basedOn w:val="Normal"/>
    <w:link w:val="CommentTextChar"/>
    <w:uiPriority w:val="99"/>
    <w:unhideWhenUsed/>
    <w:rsid w:val="003F632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3F6328"/>
    <w:rPr>
      <w:sz w:val="20"/>
      <w:szCs w:val="20"/>
    </w:rPr>
  </w:style>
  <w:style w:type="paragraph" w:styleId="CommentSubject">
    <w:name w:val="annotation subject"/>
    <w:basedOn w:val="CommentText"/>
    <w:next w:val="CommentText"/>
    <w:link w:val="CommentSubjectChar"/>
    <w:uiPriority w:val="99"/>
    <w:semiHidden/>
    <w:unhideWhenUsed/>
    <w:rsid w:val="003F6328"/>
    <w:rPr>
      <w:b/>
      <w:bCs/>
    </w:rPr>
  </w:style>
  <w:style w:type="character" w:customStyle="1" w:styleId="CommentSubjectChar">
    <w:name w:val="Comment Subject Char"/>
    <w:basedOn w:val="CommentTextChar"/>
    <w:link w:val="CommentSubject"/>
    <w:uiPriority w:val="99"/>
    <w:semiHidden/>
    <w:rsid w:val="003F6328"/>
    <w:rPr>
      <w:b/>
      <w:bCs/>
      <w:sz w:val="20"/>
      <w:szCs w:val="20"/>
    </w:rPr>
  </w:style>
  <w:style w:type="character" w:styleId="Hyperlink">
    <w:name w:val="Hyperlink"/>
    <w:basedOn w:val="DefaultParagraphFont"/>
    <w:uiPriority w:val="99"/>
    <w:unhideWhenUsed/>
    <w:rsid w:val="003F6328"/>
    <w:rPr>
      <w:color w:val="467886" w:themeColor="hyperlink"/>
      <w:u w:val="single"/>
    </w:rPr>
  </w:style>
  <w:style w:type="character" w:styleId="UnresolvedMention">
    <w:name w:val="Unresolved Mention"/>
    <w:basedOn w:val="DefaultParagraphFont"/>
    <w:uiPriority w:val="99"/>
    <w:semiHidden/>
    <w:unhideWhenUsed/>
    <w:rsid w:val="003F6328"/>
    <w:rPr>
      <w:color w:val="605E5C"/>
      <w:shd w:val="clear" w:color="auto" w:fill="E1DFDD"/>
    </w:rPr>
  </w:style>
  <w:style w:type="paragraph" w:styleId="Header">
    <w:name w:val="header"/>
    <w:basedOn w:val="Normal"/>
    <w:link w:val="HeaderChar"/>
    <w:uiPriority w:val="99"/>
    <w:unhideWhenUsed/>
    <w:rsid w:val="003F6328"/>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3F6328"/>
  </w:style>
  <w:style w:type="paragraph" w:styleId="Footer">
    <w:name w:val="footer"/>
    <w:basedOn w:val="Normal"/>
    <w:link w:val="FooterChar"/>
    <w:uiPriority w:val="99"/>
    <w:unhideWhenUsed/>
    <w:rsid w:val="003F6328"/>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3F6328"/>
  </w:style>
  <w:style w:type="character" w:styleId="PageNumber">
    <w:name w:val="page number"/>
    <w:basedOn w:val="DefaultParagraphFont"/>
    <w:uiPriority w:val="99"/>
    <w:semiHidden/>
    <w:unhideWhenUsed/>
    <w:rsid w:val="003F6328"/>
  </w:style>
  <w:style w:type="paragraph" w:customStyle="1" w:styleId="Default">
    <w:name w:val="Default"/>
    <w:rsid w:val="003F6328"/>
    <w:pPr>
      <w:autoSpaceDE w:val="0"/>
      <w:autoSpaceDN w:val="0"/>
      <w:adjustRightInd w:val="0"/>
      <w:spacing w:after="0" w:line="240" w:lineRule="auto"/>
    </w:pPr>
    <w:rPr>
      <w:rFonts w:ascii="Arial" w:hAnsi="Arial" w:cs="Arial"/>
      <w:color w:val="000000"/>
      <w:kern w:val="0"/>
      <w:lang w:val="en-GB"/>
      <w14:ligatures w14:val="none"/>
    </w:rPr>
  </w:style>
  <w:style w:type="table" w:styleId="TableGrid">
    <w:name w:val="Table Grid"/>
    <w:basedOn w:val="TableNormal"/>
    <w:uiPriority w:val="39"/>
    <w:rsid w:val="003F6328"/>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6328"/>
    <w:pPr>
      <w:spacing w:after="200"/>
    </w:pPr>
    <w:rPr>
      <w:i/>
      <w:iCs/>
      <w:color w:val="0E2841" w:themeColor="text2"/>
      <w:sz w:val="18"/>
      <w:szCs w:val="18"/>
    </w:rPr>
  </w:style>
  <w:style w:type="table" w:styleId="TableGridLight">
    <w:name w:val="Grid Table Light"/>
    <w:basedOn w:val="TableNormal"/>
    <w:uiPriority w:val="40"/>
    <w:rsid w:val="003F63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3F6328"/>
    <w:rPr>
      <w:color w:val="96607D"/>
      <w:u w:val="single"/>
    </w:rPr>
  </w:style>
  <w:style w:type="paragraph" w:customStyle="1" w:styleId="msonormal0">
    <w:name w:val="msonormal"/>
    <w:basedOn w:val="Normal"/>
    <w:rsid w:val="003F6328"/>
    <w:pPr>
      <w:spacing w:before="100" w:beforeAutospacing="1" w:after="100" w:afterAutospacing="1"/>
    </w:pPr>
  </w:style>
  <w:style w:type="paragraph" w:customStyle="1" w:styleId="font5">
    <w:name w:val="font5"/>
    <w:basedOn w:val="Normal"/>
    <w:rsid w:val="003F6328"/>
    <w:pPr>
      <w:spacing w:before="100" w:beforeAutospacing="1" w:after="100" w:afterAutospacing="1"/>
    </w:pPr>
    <w:rPr>
      <w:b/>
      <w:bCs/>
      <w:color w:val="000000"/>
      <w:sz w:val="18"/>
      <w:szCs w:val="18"/>
    </w:rPr>
  </w:style>
  <w:style w:type="paragraph" w:customStyle="1" w:styleId="font6">
    <w:name w:val="font6"/>
    <w:basedOn w:val="Normal"/>
    <w:rsid w:val="003F6328"/>
    <w:pPr>
      <w:spacing w:before="100" w:beforeAutospacing="1" w:after="100" w:afterAutospacing="1"/>
    </w:pPr>
    <w:rPr>
      <w:b/>
      <w:bCs/>
      <w:color w:val="000000"/>
      <w:sz w:val="18"/>
      <w:szCs w:val="18"/>
    </w:rPr>
  </w:style>
  <w:style w:type="paragraph" w:customStyle="1" w:styleId="xl65">
    <w:name w:val="xl65"/>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18"/>
      <w:szCs w:val="18"/>
    </w:rPr>
  </w:style>
  <w:style w:type="paragraph" w:customStyle="1" w:styleId="xl66">
    <w:name w:val="xl66"/>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color w:val="000000"/>
      <w:sz w:val="18"/>
      <w:szCs w:val="18"/>
    </w:rPr>
  </w:style>
  <w:style w:type="paragraph" w:customStyle="1" w:styleId="xl67">
    <w:name w:val="xl67"/>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68">
    <w:name w:val="xl68"/>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69">
    <w:name w:val="xl69"/>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0">
    <w:name w:val="xl70"/>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color w:val="000000"/>
      <w:sz w:val="18"/>
      <w:szCs w:val="18"/>
    </w:rPr>
  </w:style>
  <w:style w:type="paragraph" w:customStyle="1" w:styleId="xl71">
    <w:name w:val="xl71"/>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18"/>
      <w:szCs w:val="18"/>
    </w:rPr>
  </w:style>
  <w:style w:type="paragraph" w:customStyle="1" w:styleId="xl72">
    <w:name w:val="xl72"/>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sz w:val="18"/>
      <w:szCs w:val="18"/>
    </w:rPr>
  </w:style>
  <w:style w:type="paragraph" w:customStyle="1" w:styleId="xl73">
    <w:name w:val="xl73"/>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sz w:val="18"/>
      <w:szCs w:val="18"/>
    </w:rPr>
  </w:style>
  <w:style w:type="paragraph" w:customStyle="1" w:styleId="xl74">
    <w:name w:val="xl74"/>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b/>
      <w:bCs/>
      <w:color w:val="000000"/>
      <w:sz w:val="18"/>
      <w:szCs w:val="18"/>
    </w:rPr>
  </w:style>
  <w:style w:type="paragraph" w:customStyle="1" w:styleId="xl75">
    <w:name w:val="xl75"/>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76">
    <w:name w:val="xl76"/>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7">
    <w:name w:val="xl77"/>
    <w:basedOn w:val="Normal"/>
    <w:rsid w:val="003F6328"/>
    <w:pPr>
      <w:pBdr>
        <w:left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8">
    <w:name w:val="xl78"/>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9">
    <w:name w:val="xl79"/>
    <w:basedOn w:val="Normal"/>
    <w:rsid w:val="003F6328"/>
    <w:pPr>
      <w:pBdr>
        <w:top w:val="single" w:sz="4" w:space="0" w:color="auto"/>
        <w:left w:val="single" w:sz="4" w:space="0" w:color="auto"/>
        <w:bottom w:val="single" w:sz="4" w:space="0" w:color="auto"/>
      </w:pBdr>
      <w:spacing w:before="100" w:beforeAutospacing="1" w:after="100" w:afterAutospacing="1"/>
      <w:jc w:val="center"/>
      <w:textAlignment w:val="center"/>
    </w:pPr>
    <w:rPr>
      <w:b/>
      <w:bCs/>
      <w:color w:val="000000"/>
      <w:sz w:val="18"/>
      <w:szCs w:val="18"/>
    </w:rPr>
  </w:style>
  <w:style w:type="paragraph" w:customStyle="1" w:styleId="xl80">
    <w:name w:val="xl80"/>
    <w:basedOn w:val="Normal"/>
    <w:rsid w:val="003F6328"/>
    <w:pPr>
      <w:pBdr>
        <w:top w:val="single" w:sz="4" w:space="0" w:color="auto"/>
        <w:bottom w:val="single" w:sz="4" w:space="0" w:color="auto"/>
      </w:pBdr>
      <w:spacing w:before="100" w:beforeAutospacing="1" w:after="100" w:afterAutospacing="1"/>
      <w:jc w:val="center"/>
      <w:textAlignment w:val="center"/>
    </w:pPr>
    <w:rPr>
      <w:b/>
      <w:bCs/>
      <w:color w:val="000000"/>
      <w:sz w:val="18"/>
      <w:szCs w:val="18"/>
    </w:rPr>
  </w:style>
  <w:style w:type="paragraph" w:customStyle="1" w:styleId="xl81">
    <w:name w:val="xl81"/>
    <w:basedOn w:val="Normal"/>
    <w:rsid w:val="003F6328"/>
    <w:pPr>
      <w:pBdr>
        <w:top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82">
    <w:name w:val="xl82"/>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3">
    <w:name w:val="xl83"/>
    <w:basedOn w:val="Normal"/>
    <w:rsid w:val="003F6328"/>
    <w:pPr>
      <w:pBdr>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4">
    <w:name w:val="xl84"/>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5">
    <w:name w:val="xl85"/>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6">
    <w:name w:val="xl86"/>
    <w:basedOn w:val="Normal"/>
    <w:rsid w:val="003F6328"/>
    <w:pPr>
      <w:pBdr>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7">
    <w:name w:val="xl87"/>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character" w:styleId="Emphasis">
    <w:name w:val="Emphasis"/>
    <w:basedOn w:val="DefaultParagraphFont"/>
    <w:uiPriority w:val="20"/>
    <w:qFormat/>
    <w:rsid w:val="003F6328"/>
    <w:rPr>
      <w:i/>
      <w:iCs/>
    </w:rPr>
  </w:style>
  <w:style w:type="paragraph" w:customStyle="1" w:styleId="cl-47e5d13e">
    <w:name w:val="cl-47e5d13e"/>
    <w:basedOn w:val="Normal"/>
    <w:rsid w:val="003F6328"/>
    <w:pPr>
      <w:spacing w:before="100" w:beforeAutospacing="1" w:after="100" w:afterAutospacing="1"/>
    </w:pPr>
  </w:style>
  <w:style w:type="character" w:customStyle="1" w:styleId="cl-47e451ec">
    <w:name w:val="cl-47e451ec"/>
    <w:basedOn w:val="DefaultParagraphFont"/>
    <w:rsid w:val="003F6328"/>
  </w:style>
  <w:style w:type="paragraph" w:customStyle="1" w:styleId="cl-47e5d148">
    <w:name w:val="cl-47e5d148"/>
    <w:basedOn w:val="Normal"/>
    <w:rsid w:val="003F6328"/>
    <w:pPr>
      <w:spacing w:before="100" w:beforeAutospacing="1" w:after="100" w:afterAutospacing="1"/>
    </w:pPr>
  </w:style>
  <w:style w:type="character" w:customStyle="1" w:styleId="cl-47e451f6">
    <w:name w:val="cl-47e451f6"/>
    <w:basedOn w:val="DefaultParagraphFont"/>
    <w:rsid w:val="003F6328"/>
  </w:style>
  <w:style w:type="paragraph" w:customStyle="1" w:styleId="cl-47e5d149">
    <w:name w:val="cl-47e5d149"/>
    <w:basedOn w:val="Normal"/>
    <w:rsid w:val="003F6328"/>
    <w:pPr>
      <w:spacing w:before="100" w:beforeAutospacing="1" w:after="100" w:afterAutospacing="1"/>
    </w:pPr>
  </w:style>
  <w:style w:type="paragraph" w:customStyle="1" w:styleId="cl-c10ad7ee">
    <w:name w:val="cl-c10ad7ee"/>
    <w:basedOn w:val="Normal"/>
    <w:rsid w:val="003F6328"/>
    <w:pPr>
      <w:spacing w:before="100" w:beforeAutospacing="1" w:after="100" w:afterAutospacing="1"/>
    </w:pPr>
  </w:style>
  <w:style w:type="character" w:customStyle="1" w:styleId="cl-c10970fc">
    <w:name w:val="cl-c10970fc"/>
    <w:basedOn w:val="DefaultParagraphFont"/>
    <w:rsid w:val="003F6328"/>
  </w:style>
  <w:style w:type="paragraph" w:customStyle="1" w:styleId="cl-c10ad7f8">
    <w:name w:val="cl-c10ad7f8"/>
    <w:basedOn w:val="Normal"/>
    <w:rsid w:val="003F6328"/>
    <w:pPr>
      <w:spacing w:before="100" w:beforeAutospacing="1" w:after="100" w:afterAutospacing="1"/>
    </w:pPr>
  </w:style>
  <w:style w:type="character" w:customStyle="1" w:styleId="cl-c1097106">
    <w:name w:val="cl-c1097106"/>
    <w:basedOn w:val="DefaultParagraphFont"/>
    <w:rsid w:val="003F6328"/>
  </w:style>
  <w:style w:type="paragraph" w:customStyle="1" w:styleId="cl-c10ad7f9">
    <w:name w:val="cl-c10ad7f9"/>
    <w:basedOn w:val="Normal"/>
    <w:rsid w:val="003F6328"/>
    <w:pPr>
      <w:spacing w:before="100" w:beforeAutospacing="1" w:after="100" w:afterAutospacing="1"/>
    </w:pPr>
  </w:style>
  <w:style w:type="paragraph" w:customStyle="1" w:styleId="cl-e3201240">
    <w:name w:val="cl-e3201240"/>
    <w:basedOn w:val="Normal"/>
    <w:rsid w:val="003F6328"/>
    <w:pPr>
      <w:spacing w:before="100" w:beforeAutospacing="1" w:after="100" w:afterAutospacing="1"/>
    </w:pPr>
  </w:style>
  <w:style w:type="character" w:customStyle="1" w:styleId="cl-e31e81dc">
    <w:name w:val="cl-e31e81dc"/>
    <w:basedOn w:val="DefaultParagraphFont"/>
    <w:rsid w:val="003F6328"/>
  </w:style>
  <w:style w:type="paragraph" w:customStyle="1" w:styleId="cl-e320124a">
    <w:name w:val="cl-e320124a"/>
    <w:basedOn w:val="Normal"/>
    <w:rsid w:val="003F6328"/>
    <w:pPr>
      <w:spacing w:before="100" w:beforeAutospacing="1" w:after="100" w:afterAutospacing="1"/>
    </w:pPr>
  </w:style>
  <w:style w:type="character" w:customStyle="1" w:styleId="cl-e31e81f0">
    <w:name w:val="cl-e31e81f0"/>
    <w:basedOn w:val="DefaultParagraphFont"/>
    <w:rsid w:val="003F6328"/>
  </w:style>
  <w:style w:type="paragraph" w:customStyle="1" w:styleId="cl-e320124b">
    <w:name w:val="cl-e320124b"/>
    <w:basedOn w:val="Normal"/>
    <w:rsid w:val="003F6328"/>
    <w:pPr>
      <w:spacing w:before="100" w:beforeAutospacing="1" w:after="100" w:afterAutospacing="1"/>
    </w:pPr>
  </w:style>
  <w:style w:type="table" w:styleId="PlainTable2">
    <w:name w:val="Plain Table 2"/>
    <w:basedOn w:val="TableNormal"/>
    <w:uiPriority w:val="42"/>
    <w:rsid w:val="003F63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F63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3F632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mbo, WO, Dr [28756622@sun.ac.za]</dc:creator>
  <cp:keywords/>
  <dc:description/>
  <cp:lastModifiedBy>Oliver Ian Tolentino</cp:lastModifiedBy>
  <cp:revision>16</cp:revision>
  <dcterms:created xsi:type="dcterms:W3CDTF">2026-01-26T13:00:00Z</dcterms:created>
  <dcterms:modified xsi:type="dcterms:W3CDTF">2026-03-05T05:45:00Z</dcterms:modified>
</cp:coreProperties>
</file>